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56502" w14:textId="5F00704C" w:rsidR="00F52736" w:rsidRPr="003670CE" w:rsidRDefault="00F52736" w:rsidP="00F52736">
      <w:pPr>
        <w:pStyle w:val="Geenafstand"/>
        <w:spacing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91767202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 w:rsidRPr="003670C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Pr="003670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3670C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3670C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rum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concentrations</w:t>
      </w:r>
      <w:r w:rsidRPr="003670C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t baseline (T0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3670CE">
        <w:rPr>
          <w:rFonts w:ascii="Times New Roman" w:eastAsia="Calibri" w:hAnsi="Times New Roman" w:cs="Times New Roman"/>
          <w:sz w:val="24"/>
          <w:szCs w:val="24"/>
          <w:lang w:val="en-US"/>
        </w:rPr>
        <w:t>after the 12-month intervention period (T12), and at 24 and 36 months of follow-up (T24, T36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the four groups</w:t>
      </w:r>
      <w:r w:rsidRPr="003670CE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elraster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567"/>
        <w:gridCol w:w="851"/>
        <w:gridCol w:w="992"/>
        <w:gridCol w:w="567"/>
        <w:gridCol w:w="851"/>
        <w:gridCol w:w="1134"/>
        <w:gridCol w:w="567"/>
        <w:gridCol w:w="850"/>
        <w:gridCol w:w="1134"/>
        <w:gridCol w:w="567"/>
        <w:gridCol w:w="851"/>
        <w:gridCol w:w="1134"/>
      </w:tblGrid>
      <w:tr w:rsidR="00F52736" w:rsidRPr="003670CE" w14:paraId="0BEF1185" w14:textId="77777777" w:rsidTr="003E67EE">
        <w:trPr>
          <w:trHeight w:val="71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D0BBFD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47097752"/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 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C8D6F0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EEAA31B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802E8F" w14:textId="77777777" w:rsidR="00F52736" w:rsidRPr="004D4DAF" w:rsidRDefault="00F52736" w:rsidP="003E67EE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4D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286DF11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287514" w14:textId="77777777" w:rsidR="00F52736" w:rsidRPr="004D4DAF" w:rsidRDefault="00F52736" w:rsidP="003E67EE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4D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A205B4D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5B8D69" w14:textId="77777777" w:rsidR="00F52736" w:rsidRPr="004D4DAF" w:rsidRDefault="00F52736" w:rsidP="003E67EE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4D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14CD953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A1972" w14:textId="77777777" w:rsidR="00F52736" w:rsidRPr="004D4DAF" w:rsidRDefault="00F52736" w:rsidP="003E67EE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4D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36</w:t>
            </w:r>
          </w:p>
        </w:tc>
      </w:tr>
      <w:tr w:rsidR="00F52736" w:rsidRPr="003670CE" w14:paraId="2872F86C" w14:textId="77777777" w:rsidTr="003E67EE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6D7FCC64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moglobin</w:t>
            </w:r>
          </w:p>
          <w:p w14:paraId="5AD1178E" w14:textId="35768E00" w:rsidR="00F52736" w:rsidRPr="003670CE" w:rsidRDefault="00F50762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bookmarkStart w:id="2" w:name="_Hlk97806517"/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/L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818CE9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1.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F0796D1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31B767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55BE57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373D3DE" w14:textId="72C2E8FF" w:rsidR="00F52736" w:rsidRPr="003670CE" w:rsidRDefault="006D477A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93B155" w14:textId="24679494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="005A3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06E0E0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0EDA06E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30787F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8B867E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8B347E4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D9F7E7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083F59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7</w:t>
            </w:r>
          </w:p>
        </w:tc>
      </w:tr>
      <w:tr w:rsidR="00F52736" w:rsidRPr="003670CE" w14:paraId="3EAD52A6" w14:textId="77777777" w:rsidTr="003E67EE">
        <w:tc>
          <w:tcPr>
            <w:tcW w:w="2268" w:type="dxa"/>
            <w:vMerge/>
          </w:tcPr>
          <w:p w14:paraId="5DB11ED3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EF86B74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2.0</w:t>
            </w:r>
          </w:p>
        </w:tc>
        <w:tc>
          <w:tcPr>
            <w:tcW w:w="567" w:type="dxa"/>
          </w:tcPr>
          <w:p w14:paraId="4B3F2312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5</w:t>
            </w:r>
          </w:p>
        </w:tc>
        <w:tc>
          <w:tcPr>
            <w:tcW w:w="851" w:type="dxa"/>
          </w:tcPr>
          <w:p w14:paraId="503152F6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992" w:type="dxa"/>
          </w:tcPr>
          <w:p w14:paraId="0F489703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8</w:t>
            </w:r>
          </w:p>
        </w:tc>
        <w:tc>
          <w:tcPr>
            <w:tcW w:w="567" w:type="dxa"/>
          </w:tcPr>
          <w:p w14:paraId="6ED61A4A" w14:textId="3485E779" w:rsidR="00F52736" w:rsidRPr="003670CE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5</w:t>
            </w:r>
          </w:p>
        </w:tc>
        <w:tc>
          <w:tcPr>
            <w:tcW w:w="851" w:type="dxa"/>
          </w:tcPr>
          <w:p w14:paraId="26BB7EAC" w14:textId="7CE0D9DE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="005A3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14:paraId="01F754A5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8</w:t>
            </w:r>
          </w:p>
        </w:tc>
        <w:tc>
          <w:tcPr>
            <w:tcW w:w="567" w:type="dxa"/>
          </w:tcPr>
          <w:p w14:paraId="0876EE59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</w:tcPr>
          <w:p w14:paraId="55A28CD9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</w:p>
        </w:tc>
        <w:tc>
          <w:tcPr>
            <w:tcW w:w="1134" w:type="dxa"/>
          </w:tcPr>
          <w:p w14:paraId="58023A5C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7</w:t>
            </w:r>
          </w:p>
        </w:tc>
        <w:tc>
          <w:tcPr>
            <w:tcW w:w="567" w:type="dxa"/>
          </w:tcPr>
          <w:p w14:paraId="6885CEA9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2</w:t>
            </w:r>
          </w:p>
        </w:tc>
        <w:tc>
          <w:tcPr>
            <w:tcW w:w="851" w:type="dxa"/>
          </w:tcPr>
          <w:p w14:paraId="7056112B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1134" w:type="dxa"/>
          </w:tcPr>
          <w:p w14:paraId="30DD8E6A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9</w:t>
            </w:r>
          </w:p>
        </w:tc>
      </w:tr>
      <w:tr w:rsidR="00F52736" w:rsidRPr="003670CE" w14:paraId="7E5A5D4B" w14:textId="77777777" w:rsidTr="003E67EE">
        <w:tc>
          <w:tcPr>
            <w:tcW w:w="2268" w:type="dxa"/>
            <w:vMerge/>
          </w:tcPr>
          <w:p w14:paraId="1A48717D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8369150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VS</w:t>
            </w:r>
          </w:p>
        </w:tc>
        <w:tc>
          <w:tcPr>
            <w:tcW w:w="567" w:type="dxa"/>
          </w:tcPr>
          <w:p w14:paraId="1071A027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9</w:t>
            </w:r>
          </w:p>
        </w:tc>
        <w:tc>
          <w:tcPr>
            <w:tcW w:w="851" w:type="dxa"/>
          </w:tcPr>
          <w:p w14:paraId="7219B5D5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992" w:type="dxa"/>
          </w:tcPr>
          <w:p w14:paraId="5F619906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7</w:t>
            </w:r>
          </w:p>
        </w:tc>
        <w:tc>
          <w:tcPr>
            <w:tcW w:w="567" w:type="dxa"/>
          </w:tcPr>
          <w:p w14:paraId="3E3863B5" w14:textId="5CD1D4C2" w:rsidR="00F52736" w:rsidRPr="003670CE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8</w:t>
            </w:r>
          </w:p>
        </w:tc>
        <w:tc>
          <w:tcPr>
            <w:tcW w:w="851" w:type="dxa"/>
          </w:tcPr>
          <w:p w14:paraId="1455D925" w14:textId="42B2E791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="005A30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14:paraId="3C78115F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7</w:t>
            </w:r>
          </w:p>
        </w:tc>
        <w:tc>
          <w:tcPr>
            <w:tcW w:w="567" w:type="dxa"/>
          </w:tcPr>
          <w:p w14:paraId="653F3470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8</w:t>
            </w:r>
          </w:p>
        </w:tc>
        <w:tc>
          <w:tcPr>
            <w:tcW w:w="850" w:type="dxa"/>
          </w:tcPr>
          <w:p w14:paraId="44CB9F1A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1134" w:type="dxa"/>
          </w:tcPr>
          <w:p w14:paraId="52A3904C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7</w:t>
            </w:r>
          </w:p>
        </w:tc>
        <w:tc>
          <w:tcPr>
            <w:tcW w:w="567" w:type="dxa"/>
          </w:tcPr>
          <w:p w14:paraId="67E38401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9</w:t>
            </w:r>
          </w:p>
        </w:tc>
        <w:tc>
          <w:tcPr>
            <w:tcW w:w="851" w:type="dxa"/>
          </w:tcPr>
          <w:p w14:paraId="1E4C16BF" w14:textId="77777777" w:rsidR="00F52736" w:rsidRPr="003670CE" w:rsidRDefault="00F52736" w:rsidP="003E67EE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</w:p>
        </w:tc>
        <w:tc>
          <w:tcPr>
            <w:tcW w:w="1134" w:type="dxa"/>
          </w:tcPr>
          <w:p w14:paraId="681164F1" w14:textId="77777777" w:rsidR="00F52736" w:rsidRPr="003670CE" w:rsidRDefault="00F52736" w:rsidP="003E67EE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7</w:t>
            </w:r>
          </w:p>
        </w:tc>
      </w:tr>
      <w:tr w:rsidR="005A3099" w:rsidRPr="003670CE" w14:paraId="74880F15" w14:textId="77777777" w:rsidTr="003E67EE">
        <w:tc>
          <w:tcPr>
            <w:tcW w:w="2268" w:type="dxa"/>
            <w:vMerge/>
          </w:tcPr>
          <w:p w14:paraId="6BBA0E17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BBB6E55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  <w:p w14:paraId="408494F6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3953724A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</w:tcPr>
          <w:p w14:paraId="51546151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D263180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2D45C382" w14:textId="7A59085F" w:rsidR="005A3099" w:rsidRPr="005A3099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A30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4</w:t>
            </w:r>
          </w:p>
        </w:tc>
        <w:tc>
          <w:tcPr>
            <w:tcW w:w="851" w:type="dxa"/>
          </w:tcPr>
          <w:p w14:paraId="686A1B0E" w14:textId="7A6C835A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14:paraId="499CD734" w14:textId="2FF81626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7</w:t>
            </w:r>
          </w:p>
        </w:tc>
        <w:tc>
          <w:tcPr>
            <w:tcW w:w="567" w:type="dxa"/>
          </w:tcPr>
          <w:p w14:paraId="20F8CE0B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</w:tcPr>
          <w:p w14:paraId="040541E8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1134" w:type="dxa"/>
          </w:tcPr>
          <w:p w14:paraId="58BE26D0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5</w:t>
            </w:r>
          </w:p>
        </w:tc>
        <w:tc>
          <w:tcPr>
            <w:tcW w:w="567" w:type="dxa"/>
          </w:tcPr>
          <w:p w14:paraId="11E3E8FC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2</w:t>
            </w:r>
          </w:p>
        </w:tc>
        <w:tc>
          <w:tcPr>
            <w:tcW w:w="851" w:type="dxa"/>
          </w:tcPr>
          <w:p w14:paraId="6F6DC2D7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1134" w:type="dxa"/>
          </w:tcPr>
          <w:p w14:paraId="60D8B441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6</w:t>
            </w:r>
          </w:p>
        </w:tc>
      </w:tr>
      <w:tr w:rsidR="005A3099" w:rsidRPr="003670CE" w14:paraId="53AA0D65" w14:textId="77777777" w:rsidTr="003E67EE">
        <w:tc>
          <w:tcPr>
            <w:tcW w:w="2268" w:type="dxa"/>
            <w:vMerge w:val="restart"/>
          </w:tcPr>
          <w:p w14:paraId="22B780EE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CV</w:t>
            </w:r>
          </w:p>
          <w:p w14:paraId="74D9FE4E" w14:textId="4E35ABA8" w:rsidR="005A3099" w:rsidRPr="003670CE" w:rsidRDefault="00F50762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69FDD9FD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1.0</w:t>
            </w:r>
          </w:p>
        </w:tc>
        <w:tc>
          <w:tcPr>
            <w:tcW w:w="567" w:type="dxa"/>
          </w:tcPr>
          <w:p w14:paraId="4AA0AF3A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8</w:t>
            </w:r>
          </w:p>
        </w:tc>
        <w:tc>
          <w:tcPr>
            <w:tcW w:w="851" w:type="dxa"/>
          </w:tcPr>
          <w:p w14:paraId="116F28A1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7</w:t>
            </w:r>
          </w:p>
        </w:tc>
        <w:tc>
          <w:tcPr>
            <w:tcW w:w="992" w:type="dxa"/>
          </w:tcPr>
          <w:p w14:paraId="707652D2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1</w:t>
            </w:r>
          </w:p>
        </w:tc>
        <w:tc>
          <w:tcPr>
            <w:tcW w:w="567" w:type="dxa"/>
          </w:tcPr>
          <w:p w14:paraId="0654342F" w14:textId="6758CD1E" w:rsidR="005A3099" w:rsidRPr="003670CE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851" w:type="dxa"/>
          </w:tcPr>
          <w:p w14:paraId="6762A625" w14:textId="2F91780B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4E8CC6B0" w14:textId="287C4220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567" w:type="dxa"/>
          </w:tcPr>
          <w:p w14:paraId="09AF2156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5</w:t>
            </w:r>
          </w:p>
        </w:tc>
        <w:tc>
          <w:tcPr>
            <w:tcW w:w="850" w:type="dxa"/>
          </w:tcPr>
          <w:p w14:paraId="1E9E9A17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5</w:t>
            </w:r>
          </w:p>
        </w:tc>
        <w:tc>
          <w:tcPr>
            <w:tcW w:w="1134" w:type="dxa"/>
          </w:tcPr>
          <w:p w14:paraId="458A2086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5</w:t>
            </w:r>
          </w:p>
        </w:tc>
        <w:tc>
          <w:tcPr>
            <w:tcW w:w="567" w:type="dxa"/>
          </w:tcPr>
          <w:p w14:paraId="5F0E890C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6</w:t>
            </w:r>
          </w:p>
        </w:tc>
        <w:tc>
          <w:tcPr>
            <w:tcW w:w="851" w:type="dxa"/>
          </w:tcPr>
          <w:p w14:paraId="4BAC7F6E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6</w:t>
            </w:r>
          </w:p>
        </w:tc>
        <w:tc>
          <w:tcPr>
            <w:tcW w:w="1134" w:type="dxa"/>
          </w:tcPr>
          <w:p w14:paraId="33A17248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9</w:t>
            </w:r>
          </w:p>
        </w:tc>
      </w:tr>
      <w:tr w:rsidR="005A3099" w:rsidRPr="003670CE" w14:paraId="6D4D4937" w14:textId="77777777" w:rsidTr="003E67EE">
        <w:tc>
          <w:tcPr>
            <w:tcW w:w="2268" w:type="dxa"/>
            <w:vMerge/>
          </w:tcPr>
          <w:p w14:paraId="3DD0C258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CBC7DF8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2.0</w:t>
            </w:r>
          </w:p>
        </w:tc>
        <w:tc>
          <w:tcPr>
            <w:tcW w:w="567" w:type="dxa"/>
          </w:tcPr>
          <w:p w14:paraId="363937F6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5</w:t>
            </w:r>
          </w:p>
        </w:tc>
        <w:tc>
          <w:tcPr>
            <w:tcW w:w="851" w:type="dxa"/>
          </w:tcPr>
          <w:p w14:paraId="4C2499EE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8</w:t>
            </w:r>
          </w:p>
        </w:tc>
        <w:tc>
          <w:tcPr>
            <w:tcW w:w="992" w:type="dxa"/>
          </w:tcPr>
          <w:p w14:paraId="333216D4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8</w:t>
            </w:r>
          </w:p>
        </w:tc>
        <w:tc>
          <w:tcPr>
            <w:tcW w:w="567" w:type="dxa"/>
          </w:tcPr>
          <w:p w14:paraId="23A294EA" w14:textId="30C4A6B7" w:rsidR="005A3099" w:rsidRPr="003670CE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5</w:t>
            </w:r>
          </w:p>
        </w:tc>
        <w:tc>
          <w:tcPr>
            <w:tcW w:w="851" w:type="dxa"/>
          </w:tcPr>
          <w:p w14:paraId="2F379CF1" w14:textId="41AC1228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038C8B6B" w14:textId="05A46BD5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567" w:type="dxa"/>
          </w:tcPr>
          <w:p w14:paraId="41CD2E62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</w:tcPr>
          <w:p w14:paraId="77794D60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8</w:t>
            </w:r>
          </w:p>
        </w:tc>
        <w:tc>
          <w:tcPr>
            <w:tcW w:w="1134" w:type="dxa"/>
          </w:tcPr>
          <w:p w14:paraId="039A4BAC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2</w:t>
            </w:r>
          </w:p>
        </w:tc>
        <w:tc>
          <w:tcPr>
            <w:tcW w:w="567" w:type="dxa"/>
          </w:tcPr>
          <w:p w14:paraId="5155B942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2</w:t>
            </w:r>
          </w:p>
        </w:tc>
        <w:tc>
          <w:tcPr>
            <w:tcW w:w="851" w:type="dxa"/>
          </w:tcPr>
          <w:p w14:paraId="60B10685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1</w:t>
            </w:r>
          </w:p>
        </w:tc>
        <w:tc>
          <w:tcPr>
            <w:tcW w:w="1134" w:type="dxa"/>
          </w:tcPr>
          <w:p w14:paraId="02540B97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1</w:t>
            </w:r>
          </w:p>
        </w:tc>
      </w:tr>
      <w:tr w:rsidR="005A3099" w:rsidRPr="003670CE" w14:paraId="7DC0AD98" w14:textId="77777777" w:rsidTr="003E67EE">
        <w:tc>
          <w:tcPr>
            <w:tcW w:w="2268" w:type="dxa"/>
            <w:vMerge/>
          </w:tcPr>
          <w:p w14:paraId="48FEA703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C59FB60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VS</w:t>
            </w:r>
          </w:p>
        </w:tc>
        <w:tc>
          <w:tcPr>
            <w:tcW w:w="567" w:type="dxa"/>
          </w:tcPr>
          <w:p w14:paraId="530D712F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8</w:t>
            </w:r>
          </w:p>
        </w:tc>
        <w:tc>
          <w:tcPr>
            <w:tcW w:w="851" w:type="dxa"/>
          </w:tcPr>
          <w:p w14:paraId="45BBF3B6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9</w:t>
            </w:r>
          </w:p>
        </w:tc>
        <w:tc>
          <w:tcPr>
            <w:tcW w:w="992" w:type="dxa"/>
          </w:tcPr>
          <w:p w14:paraId="56816C93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7</w:t>
            </w:r>
          </w:p>
        </w:tc>
        <w:tc>
          <w:tcPr>
            <w:tcW w:w="567" w:type="dxa"/>
          </w:tcPr>
          <w:p w14:paraId="3E2F2CFA" w14:textId="0D852067" w:rsidR="005A3099" w:rsidRPr="003670CE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8</w:t>
            </w:r>
          </w:p>
        </w:tc>
        <w:tc>
          <w:tcPr>
            <w:tcW w:w="851" w:type="dxa"/>
          </w:tcPr>
          <w:p w14:paraId="32DD4A0A" w14:textId="7695C1DF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</w:t>
            </w:r>
            <w:r w:rsidR="001C40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6E6E2597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7</w:t>
            </w:r>
          </w:p>
        </w:tc>
        <w:tc>
          <w:tcPr>
            <w:tcW w:w="567" w:type="dxa"/>
          </w:tcPr>
          <w:p w14:paraId="12A50865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8</w:t>
            </w:r>
          </w:p>
        </w:tc>
        <w:tc>
          <w:tcPr>
            <w:tcW w:w="850" w:type="dxa"/>
          </w:tcPr>
          <w:p w14:paraId="603FCBF4" w14:textId="03D7458B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</w:t>
            </w:r>
            <w:r w:rsidR="00945A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14:paraId="0A803180" w14:textId="5B1314A4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</w:t>
            </w:r>
            <w:r w:rsidR="00945A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67" w:type="dxa"/>
          </w:tcPr>
          <w:p w14:paraId="72F7B784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9</w:t>
            </w:r>
          </w:p>
        </w:tc>
        <w:tc>
          <w:tcPr>
            <w:tcW w:w="851" w:type="dxa"/>
          </w:tcPr>
          <w:p w14:paraId="24482FC0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4</w:t>
            </w:r>
          </w:p>
        </w:tc>
        <w:tc>
          <w:tcPr>
            <w:tcW w:w="1134" w:type="dxa"/>
          </w:tcPr>
          <w:p w14:paraId="005CA8B4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4</w:t>
            </w:r>
          </w:p>
        </w:tc>
      </w:tr>
      <w:tr w:rsidR="005A3099" w:rsidRPr="003670CE" w14:paraId="2931A6D1" w14:textId="77777777" w:rsidTr="003E67EE">
        <w:tc>
          <w:tcPr>
            <w:tcW w:w="2268" w:type="dxa"/>
            <w:vMerge/>
          </w:tcPr>
          <w:p w14:paraId="63D0A6DD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69E643F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  <w:p w14:paraId="15789750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4E51840B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</w:tcPr>
          <w:p w14:paraId="28438BBD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254A129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43B77105" w14:textId="727E2F39" w:rsidR="005A3099" w:rsidRPr="005A3099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A30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4</w:t>
            </w:r>
          </w:p>
        </w:tc>
        <w:tc>
          <w:tcPr>
            <w:tcW w:w="851" w:type="dxa"/>
          </w:tcPr>
          <w:p w14:paraId="6F779F76" w14:textId="4119FE6D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14:paraId="5B2D591E" w14:textId="124612C4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7</w:t>
            </w:r>
          </w:p>
        </w:tc>
        <w:tc>
          <w:tcPr>
            <w:tcW w:w="567" w:type="dxa"/>
          </w:tcPr>
          <w:p w14:paraId="75C0B96C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</w:tcPr>
          <w:p w14:paraId="7D966927" w14:textId="09B366C5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</w:t>
            </w:r>
            <w:r w:rsidR="00945A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14:paraId="0E4D065D" w14:textId="69FE2BE8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</w:t>
            </w:r>
            <w:r w:rsidR="00945A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67" w:type="dxa"/>
          </w:tcPr>
          <w:p w14:paraId="3BF9E7BD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2</w:t>
            </w:r>
          </w:p>
        </w:tc>
        <w:tc>
          <w:tcPr>
            <w:tcW w:w="851" w:type="dxa"/>
          </w:tcPr>
          <w:p w14:paraId="7D3C2236" w14:textId="1D7A27DE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7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7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14:paraId="06F968AF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8</w:t>
            </w:r>
          </w:p>
        </w:tc>
      </w:tr>
      <w:tr w:rsidR="005A3099" w:rsidRPr="003670CE" w14:paraId="490302A8" w14:textId="77777777" w:rsidTr="003E67EE">
        <w:tc>
          <w:tcPr>
            <w:tcW w:w="2268" w:type="dxa"/>
            <w:vMerge w:val="restart"/>
          </w:tcPr>
          <w:p w14:paraId="70D95DF7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rritin</w:t>
            </w:r>
          </w:p>
          <w:p w14:paraId="5DF6B5DA" w14:textId="3BC0AEB3" w:rsidR="005A3099" w:rsidRPr="003670CE" w:rsidRDefault="00F50762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m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5CAB6667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1.0</w:t>
            </w:r>
          </w:p>
        </w:tc>
        <w:tc>
          <w:tcPr>
            <w:tcW w:w="567" w:type="dxa"/>
          </w:tcPr>
          <w:p w14:paraId="36846113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9</w:t>
            </w:r>
          </w:p>
        </w:tc>
        <w:tc>
          <w:tcPr>
            <w:tcW w:w="851" w:type="dxa"/>
          </w:tcPr>
          <w:p w14:paraId="0F8CDFB6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.6</w:t>
            </w:r>
          </w:p>
        </w:tc>
        <w:tc>
          <w:tcPr>
            <w:tcW w:w="992" w:type="dxa"/>
          </w:tcPr>
          <w:p w14:paraId="2A6EF95F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96.4</w:t>
            </w:r>
          </w:p>
        </w:tc>
        <w:tc>
          <w:tcPr>
            <w:tcW w:w="567" w:type="dxa"/>
          </w:tcPr>
          <w:p w14:paraId="7E618A73" w14:textId="70A6CFB5" w:rsidR="005A3099" w:rsidRPr="003670CE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4</w:t>
            </w:r>
          </w:p>
        </w:tc>
        <w:tc>
          <w:tcPr>
            <w:tcW w:w="851" w:type="dxa"/>
          </w:tcPr>
          <w:p w14:paraId="7F094EEA" w14:textId="55CD74D6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9</w:t>
            </w:r>
          </w:p>
        </w:tc>
        <w:tc>
          <w:tcPr>
            <w:tcW w:w="1134" w:type="dxa"/>
          </w:tcPr>
          <w:p w14:paraId="23257200" w14:textId="5A6DDBA4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6</w:t>
            </w:r>
          </w:p>
        </w:tc>
        <w:tc>
          <w:tcPr>
            <w:tcW w:w="567" w:type="dxa"/>
          </w:tcPr>
          <w:p w14:paraId="6E9341BD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45A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1</w:t>
            </w:r>
          </w:p>
        </w:tc>
        <w:tc>
          <w:tcPr>
            <w:tcW w:w="850" w:type="dxa"/>
          </w:tcPr>
          <w:p w14:paraId="224DE467" w14:textId="6817C7E8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945A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1134" w:type="dxa"/>
          </w:tcPr>
          <w:p w14:paraId="213FF6E5" w14:textId="51A116D1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96.</w:t>
            </w:r>
            <w:r w:rsidR="00945A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67" w:type="dxa"/>
          </w:tcPr>
          <w:p w14:paraId="2DEF80DD" w14:textId="3D6D3016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  <w:r w:rsidR="00E74C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14:paraId="582F77AC" w14:textId="5E8F303A" w:rsidR="005A3099" w:rsidRPr="002F46C0" w:rsidRDefault="00E74C5D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</w:t>
            </w:r>
            <w:r w:rsidR="005A3099"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14:paraId="300EF613" w14:textId="77777777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86.5</w:t>
            </w:r>
          </w:p>
        </w:tc>
      </w:tr>
      <w:tr w:rsidR="005A3099" w:rsidRPr="003670CE" w14:paraId="5F91852C" w14:textId="77777777" w:rsidTr="003E67EE">
        <w:tc>
          <w:tcPr>
            <w:tcW w:w="2268" w:type="dxa"/>
            <w:vMerge/>
          </w:tcPr>
          <w:p w14:paraId="1389B303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4A5349C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2.0</w:t>
            </w:r>
          </w:p>
        </w:tc>
        <w:tc>
          <w:tcPr>
            <w:tcW w:w="567" w:type="dxa"/>
          </w:tcPr>
          <w:p w14:paraId="70E01930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5</w:t>
            </w:r>
          </w:p>
        </w:tc>
        <w:tc>
          <w:tcPr>
            <w:tcW w:w="851" w:type="dxa"/>
          </w:tcPr>
          <w:p w14:paraId="60334271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.8</w:t>
            </w:r>
          </w:p>
        </w:tc>
        <w:tc>
          <w:tcPr>
            <w:tcW w:w="992" w:type="dxa"/>
          </w:tcPr>
          <w:p w14:paraId="2988DA92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99.3</w:t>
            </w:r>
          </w:p>
        </w:tc>
        <w:tc>
          <w:tcPr>
            <w:tcW w:w="567" w:type="dxa"/>
          </w:tcPr>
          <w:p w14:paraId="0235CDA3" w14:textId="689A4B8E" w:rsidR="005A3099" w:rsidRPr="003670CE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4</w:t>
            </w:r>
          </w:p>
        </w:tc>
        <w:tc>
          <w:tcPr>
            <w:tcW w:w="851" w:type="dxa"/>
          </w:tcPr>
          <w:p w14:paraId="651E9B56" w14:textId="7A656B15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0</w:t>
            </w:r>
          </w:p>
        </w:tc>
        <w:tc>
          <w:tcPr>
            <w:tcW w:w="1134" w:type="dxa"/>
          </w:tcPr>
          <w:p w14:paraId="623A2A21" w14:textId="6D8ADE09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</w:p>
        </w:tc>
        <w:tc>
          <w:tcPr>
            <w:tcW w:w="567" w:type="dxa"/>
          </w:tcPr>
          <w:p w14:paraId="6C6F1671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8</w:t>
            </w:r>
          </w:p>
        </w:tc>
        <w:tc>
          <w:tcPr>
            <w:tcW w:w="850" w:type="dxa"/>
          </w:tcPr>
          <w:p w14:paraId="7CBCE0D0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.8</w:t>
            </w:r>
          </w:p>
        </w:tc>
        <w:tc>
          <w:tcPr>
            <w:tcW w:w="1134" w:type="dxa"/>
          </w:tcPr>
          <w:p w14:paraId="75097DD3" w14:textId="77777777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34.0</w:t>
            </w:r>
          </w:p>
        </w:tc>
        <w:tc>
          <w:tcPr>
            <w:tcW w:w="567" w:type="dxa"/>
          </w:tcPr>
          <w:p w14:paraId="082D0802" w14:textId="77777777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0</w:t>
            </w:r>
          </w:p>
        </w:tc>
        <w:tc>
          <w:tcPr>
            <w:tcW w:w="851" w:type="dxa"/>
          </w:tcPr>
          <w:p w14:paraId="4298EE0C" w14:textId="77777777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.6</w:t>
            </w:r>
          </w:p>
        </w:tc>
        <w:tc>
          <w:tcPr>
            <w:tcW w:w="1134" w:type="dxa"/>
          </w:tcPr>
          <w:p w14:paraId="7FF11A79" w14:textId="77777777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11.6</w:t>
            </w:r>
          </w:p>
        </w:tc>
      </w:tr>
      <w:tr w:rsidR="005A3099" w:rsidRPr="003670CE" w14:paraId="4B688D5C" w14:textId="77777777" w:rsidTr="003E67EE">
        <w:tc>
          <w:tcPr>
            <w:tcW w:w="2268" w:type="dxa"/>
            <w:vMerge/>
          </w:tcPr>
          <w:p w14:paraId="6CAED481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A1B4BCF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VS</w:t>
            </w:r>
          </w:p>
        </w:tc>
        <w:tc>
          <w:tcPr>
            <w:tcW w:w="567" w:type="dxa"/>
          </w:tcPr>
          <w:p w14:paraId="5437E9E3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0</w:t>
            </w:r>
          </w:p>
        </w:tc>
        <w:tc>
          <w:tcPr>
            <w:tcW w:w="851" w:type="dxa"/>
          </w:tcPr>
          <w:p w14:paraId="00149152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8</w:t>
            </w:r>
          </w:p>
        </w:tc>
        <w:tc>
          <w:tcPr>
            <w:tcW w:w="992" w:type="dxa"/>
          </w:tcPr>
          <w:p w14:paraId="3017A0D3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97.7</w:t>
            </w:r>
          </w:p>
        </w:tc>
        <w:tc>
          <w:tcPr>
            <w:tcW w:w="567" w:type="dxa"/>
          </w:tcPr>
          <w:p w14:paraId="158194AD" w14:textId="711FE37A" w:rsidR="005A3099" w:rsidRPr="003670CE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8</w:t>
            </w:r>
          </w:p>
        </w:tc>
        <w:tc>
          <w:tcPr>
            <w:tcW w:w="851" w:type="dxa"/>
          </w:tcPr>
          <w:p w14:paraId="27315FAE" w14:textId="2951F96A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1134" w:type="dxa"/>
          </w:tcPr>
          <w:p w14:paraId="2C305DD8" w14:textId="16F93BCA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567" w:type="dxa"/>
          </w:tcPr>
          <w:p w14:paraId="568CF3D2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7</w:t>
            </w:r>
          </w:p>
        </w:tc>
        <w:tc>
          <w:tcPr>
            <w:tcW w:w="850" w:type="dxa"/>
          </w:tcPr>
          <w:p w14:paraId="78729CA6" w14:textId="6F8B3876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945A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34" w:type="dxa"/>
          </w:tcPr>
          <w:p w14:paraId="5FF07295" w14:textId="7496518B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68.</w:t>
            </w:r>
            <w:r w:rsidR="00945A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" w:type="dxa"/>
          </w:tcPr>
          <w:p w14:paraId="266895B9" w14:textId="6C063FA3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="00E74C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</w:tcPr>
          <w:p w14:paraId="15449AA6" w14:textId="2E33A0D3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03ED8DE0" w14:textId="78097EB2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8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</w:tc>
      </w:tr>
      <w:tr w:rsidR="005A3099" w:rsidRPr="003670CE" w14:paraId="383EA83F" w14:textId="77777777" w:rsidTr="003E67EE">
        <w:tc>
          <w:tcPr>
            <w:tcW w:w="2268" w:type="dxa"/>
            <w:vMerge/>
          </w:tcPr>
          <w:p w14:paraId="0503EB1A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25EEE69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  <w:p w14:paraId="0EECDAD5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2F93E90F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</w:tcPr>
          <w:p w14:paraId="5860C076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2C44ACF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0F7695CF" w14:textId="0A6FCB9E" w:rsidR="005A3099" w:rsidRPr="005A3099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A30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4</w:t>
            </w:r>
          </w:p>
        </w:tc>
        <w:tc>
          <w:tcPr>
            <w:tcW w:w="851" w:type="dxa"/>
          </w:tcPr>
          <w:p w14:paraId="535DD8ED" w14:textId="1F3274E5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5</w:t>
            </w:r>
          </w:p>
        </w:tc>
        <w:tc>
          <w:tcPr>
            <w:tcW w:w="1134" w:type="dxa"/>
          </w:tcPr>
          <w:p w14:paraId="5257D4D0" w14:textId="73CFEEC9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3</w:t>
            </w:r>
          </w:p>
        </w:tc>
        <w:tc>
          <w:tcPr>
            <w:tcW w:w="567" w:type="dxa"/>
          </w:tcPr>
          <w:p w14:paraId="0E8C0BCD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2</w:t>
            </w:r>
          </w:p>
        </w:tc>
        <w:tc>
          <w:tcPr>
            <w:tcW w:w="850" w:type="dxa"/>
          </w:tcPr>
          <w:p w14:paraId="2DAD81F4" w14:textId="18B47AB0" w:rsidR="005A3099" w:rsidRPr="003670CE" w:rsidRDefault="00075A6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</w:t>
            </w:r>
          </w:p>
        </w:tc>
        <w:tc>
          <w:tcPr>
            <w:tcW w:w="1134" w:type="dxa"/>
          </w:tcPr>
          <w:p w14:paraId="745F363E" w14:textId="77777777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80.0</w:t>
            </w:r>
          </w:p>
        </w:tc>
        <w:tc>
          <w:tcPr>
            <w:tcW w:w="567" w:type="dxa"/>
          </w:tcPr>
          <w:p w14:paraId="03B0E91B" w14:textId="20F270E1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="003662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14:paraId="34EB5899" w14:textId="4842CA6A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134" w:type="dxa"/>
          </w:tcPr>
          <w:p w14:paraId="43B2AA5E" w14:textId="5DADAA7B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9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5A3099" w:rsidRPr="003670CE" w14:paraId="04D61170" w14:textId="77777777" w:rsidTr="003E67EE">
        <w:tc>
          <w:tcPr>
            <w:tcW w:w="2268" w:type="dxa"/>
            <w:vMerge w:val="restart"/>
          </w:tcPr>
          <w:p w14:paraId="56C95965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ic acid</w:t>
            </w:r>
          </w:p>
          <w:p w14:paraId="05774FBC" w14:textId="5C142D76" w:rsidR="005A3099" w:rsidRPr="003670CE" w:rsidRDefault="00F50762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bookmarkStart w:id="3" w:name="_Hlk97823293"/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ol/L</w:t>
            </w:r>
            <w:bookmarkEnd w:id="3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4D3AA32E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1.0</w:t>
            </w:r>
          </w:p>
        </w:tc>
        <w:tc>
          <w:tcPr>
            <w:tcW w:w="567" w:type="dxa"/>
          </w:tcPr>
          <w:p w14:paraId="5D930B47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8</w:t>
            </w:r>
          </w:p>
        </w:tc>
        <w:tc>
          <w:tcPr>
            <w:tcW w:w="851" w:type="dxa"/>
          </w:tcPr>
          <w:p w14:paraId="6D248E63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</w:p>
        </w:tc>
        <w:tc>
          <w:tcPr>
            <w:tcW w:w="992" w:type="dxa"/>
          </w:tcPr>
          <w:p w14:paraId="2E7765E0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6.7</w:t>
            </w:r>
          </w:p>
        </w:tc>
        <w:tc>
          <w:tcPr>
            <w:tcW w:w="567" w:type="dxa"/>
          </w:tcPr>
          <w:p w14:paraId="358C0A3B" w14:textId="5F864831" w:rsidR="005A3099" w:rsidRPr="003670CE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851" w:type="dxa"/>
          </w:tcPr>
          <w:p w14:paraId="58715AB0" w14:textId="22383B2D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134" w:type="dxa"/>
          </w:tcPr>
          <w:p w14:paraId="0FB1094D" w14:textId="0434A15F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567" w:type="dxa"/>
          </w:tcPr>
          <w:p w14:paraId="15BE9003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3</w:t>
            </w:r>
          </w:p>
        </w:tc>
        <w:tc>
          <w:tcPr>
            <w:tcW w:w="850" w:type="dxa"/>
          </w:tcPr>
          <w:p w14:paraId="4AA7900A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</w:t>
            </w:r>
          </w:p>
        </w:tc>
        <w:tc>
          <w:tcPr>
            <w:tcW w:w="1134" w:type="dxa"/>
          </w:tcPr>
          <w:p w14:paraId="194DBE61" w14:textId="77777777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9.3</w:t>
            </w:r>
          </w:p>
        </w:tc>
        <w:tc>
          <w:tcPr>
            <w:tcW w:w="567" w:type="dxa"/>
          </w:tcPr>
          <w:p w14:paraId="568D548C" w14:textId="77777777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3</w:t>
            </w:r>
          </w:p>
        </w:tc>
        <w:tc>
          <w:tcPr>
            <w:tcW w:w="851" w:type="dxa"/>
          </w:tcPr>
          <w:p w14:paraId="06F15960" w14:textId="77777777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</w:t>
            </w:r>
          </w:p>
        </w:tc>
        <w:tc>
          <w:tcPr>
            <w:tcW w:w="1134" w:type="dxa"/>
          </w:tcPr>
          <w:p w14:paraId="73FE7B88" w14:textId="77777777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9.1</w:t>
            </w:r>
          </w:p>
        </w:tc>
      </w:tr>
      <w:tr w:rsidR="005A3099" w:rsidRPr="003670CE" w14:paraId="0B80BB0B" w14:textId="77777777" w:rsidTr="003E67EE">
        <w:tc>
          <w:tcPr>
            <w:tcW w:w="2268" w:type="dxa"/>
            <w:vMerge/>
          </w:tcPr>
          <w:p w14:paraId="2367A113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99B0FE5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2.0</w:t>
            </w:r>
          </w:p>
        </w:tc>
        <w:tc>
          <w:tcPr>
            <w:tcW w:w="567" w:type="dxa"/>
          </w:tcPr>
          <w:p w14:paraId="2CBDB4A9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5</w:t>
            </w:r>
          </w:p>
        </w:tc>
        <w:tc>
          <w:tcPr>
            <w:tcW w:w="851" w:type="dxa"/>
          </w:tcPr>
          <w:p w14:paraId="04C88387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992" w:type="dxa"/>
          </w:tcPr>
          <w:p w14:paraId="1B6A7423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6.2</w:t>
            </w:r>
          </w:p>
        </w:tc>
        <w:tc>
          <w:tcPr>
            <w:tcW w:w="567" w:type="dxa"/>
          </w:tcPr>
          <w:p w14:paraId="5DF62EFE" w14:textId="30A5FEB2" w:rsidR="005A3099" w:rsidRPr="003670CE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4</w:t>
            </w:r>
          </w:p>
        </w:tc>
        <w:tc>
          <w:tcPr>
            <w:tcW w:w="851" w:type="dxa"/>
          </w:tcPr>
          <w:p w14:paraId="48759CAA" w14:textId="5539A5B4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</w:t>
            </w:r>
          </w:p>
        </w:tc>
        <w:tc>
          <w:tcPr>
            <w:tcW w:w="1134" w:type="dxa"/>
          </w:tcPr>
          <w:p w14:paraId="63081027" w14:textId="2BAB7FB2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567" w:type="dxa"/>
          </w:tcPr>
          <w:p w14:paraId="4760A5AC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9</w:t>
            </w:r>
          </w:p>
        </w:tc>
        <w:tc>
          <w:tcPr>
            <w:tcW w:w="850" w:type="dxa"/>
          </w:tcPr>
          <w:p w14:paraId="61C09AD6" w14:textId="6DD27198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</w:t>
            </w:r>
            <w:r w:rsidR="000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14:paraId="3500FE67" w14:textId="77777777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3.1</w:t>
            </w:r>
          </w:p>
        </w:tc>
        <w:tc>
          <w:tcPr>
            <w:tcW w:w="567" w:type="dxa"/>
          </w:tcPr>
          <w:p w14:paraId="022C7629" w14:textId="77777777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14:paraId="7EBDB3F8" w14:textId="77777777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8</w:t>
            </w:r>
          </w:p>
        </w:tc>
        <w:tc>
          <w:tcPr>
            <w:tcW w:w="1134" w:type="dxa"/>
          </w:tcPr>
          <w:p w14:paraId="4EAE3053" w14:textId="77777777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4.4</w:t>
            </w:r>
          </w:p>
        </w:tc>
      </w:tr>
      <w:tr w:rsidR="005A3099" w:rsidRPr="003670CE" w14:paraId="59A047EC" w14:textId="77777777" w:rsidTr="003E67EE">
        <w:tc>
          <w:tcPr>
            <w:tcW w:w="2268" w:type="dxa"/>
            <w:vMerge/>
          </w:tcPr>
          <w:p w14:paraId="64945522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992E5C6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VS</w:t>
            </w:r>
          </w:p>
        </w:tc>
        <w:tc>
          <w:tcPr>
            <w:tcW w:w="567" w:type="dxa"/>
          </w:tcPr>
          <w:p w14:paraId="0385B067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9</w:t>
            </w:r>
          </w:p>
        </w:tc>
        <w:tc>
          <w:tcPr>
            <w:tcW w:w="851" w:type="dxa"/>
          </w:tcPr>
          <w:p w14:paraId="3ACD203B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992" w:type="dxa"/>
          </w:tcPr>
          <w:p w14:paraId="6A5A55D7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6.0</w:t>
            </w:r>
          </w:p>
        </w:tc>
        <w:tc>
          <w:tcPr>
            <w:tcW w:w="567" w:type="dxa"/>
          </w:tcPr>
          <w:p w14:paraId="269C1437" w14:textId="011840CD" w:rsidR="005A3099" w:rsidRPr="003670CE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9</w:t>
            </w:r>
          </w:p>
        </w:tc>
        <w:tc>
          <w:tcPr>
            <w:tcW w:w="851" w:type="dxa"/>
          </w:tcPr>
          <w:p w14:paraId="4CC0462A" w14:textId="6C662B2C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</w:t>
            </w:r>
          </w:p>
        </w:tc>
        <w:tc>
          <w:tcPr>
            <w:tcW w:w="1134" w:type="dxa"/>
          </w:tcPr>
          <w:p w14:paraId="07509E57" w14:textId="3F3D41ED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567" w:type="dxa"/>
          </w:tcPr>
          <w:p w14:paraId="3AD7245B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8</w:t>
            </w:r>
          </w:p>
        </w:tc>
        <w:tc>
          <w:tcPr>
            <w:tcW w:w="850" w:type="dxa"/>
          </w:tcPr>
          <w:p w14:paraId="6A9A8C1A" w14:textId="2948F348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</w:t>
            </w:r>
            <w:r w:rsidR="000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14:paraId="45FDA181" w14:textId="05840304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7.</w:t>
            </w:r>
            <w:r w:rsidR="000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67" w:type="dxa"/>
          </w:tcPr>
          <w:p w14:paraId="2E29A675" w14:textId="37D33CC5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="003662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</w:tcPr>
          <w:p w14:paraId="0EE3B31E" w14:textId="4E87B48D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14:paraId="505B4CDB" w14:textId="245C2E88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0.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A3099" w:rsidRPr="003670CE" w14:paraId="3BDD1F95" w14:textId="77777777" w:rsidTr="003E67EE">
        <w:tc>
          <w:tcPr>
            <w:tcW w:w="2268" w:type="dxa"/>
            <w:vMerge/>
          </w:tcPr>
          <w:p w14:paraId="74F404D1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069CF32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  <w:p w14:paraId="063E8204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270E868E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</w:tcPr>
          <w:p w14:paraId="734CCAC7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40C2249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567" w:type="dxa"/>
          </w:tcPr>
          <w:p w14:paraId="408C3D3C" w14:textId="75DE2892" w:rsidR="005A3099" w:rsidRPr="005A3099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A30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4</w:t>
            </w:r>
          </w:p>
        </w:tc>
        <w:tc>
          <w:tcPr>
            <w:tcW w:w="851" w:type="dxa"/>
          </w:tcPr>
          <w:p w14:paraId="5F160428" w14:textId="2D91A3AB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1134" w:type="dxa"/>
          </w:tcPr>
          <w:p w14:paraId="6AAA58CE" w14:textId="453E7D8A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567" w:type="dxa"/>
          </w:tcPr>
          <w:p w14:paraId="241DD4B8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2</w:t>
            </w:r>
          </w:p>
        </w:tc>
        <w:tc>
          <w:tcPr>
            <w:tcW w:w="850" w:type="dxa"/>
          </w:tcPr>
          <w:p w14:paraId="27765051" w14:textId="6D5613B8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  <w:r w:rsidR="000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14:paraId="00F3F31E" w14:textId="10902C3B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</w:t>
            </w:r>
            <w:r w:rsidR="000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67" w:type="dxa"/>
          </w:tcPr>
          <w:p w14:paraId="29C28883" w14:textId="77777777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3</w:t>
            </w:r>
          </w:p>
        </w:tc>
        <w:tc>
          <w:tcPr>
            <w:tcW w:w="851" w:type="dxa"/>
          </w:tcPr>
          <w:p w14:paraId="26FBCF6D" w14:textId="303A86D7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134" w:type="dxa"/>
          </w:tcPr>
          <w:p w14:paraId="255152AB" w14:textId="2052373D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</w:tr>
      <w:tr w:rsidR="005A3099" w:rsidRPr="003670CE" w14:paraId="3C26D0B2" w14:textId="77777777" w:rsidTr="003E67EE">
        <w:tc>
          <w:tcPr>
            <w:tcW w:w="2268" w:type="dxa"/>
            <w:vMerge w:val="restart"/>
          </w:tcPr>
          <w:p w14:paraId="2D1174D4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tamin B12</w:t>
            </w:r>
          </w:p>
          <w:p w14:paraId="11BBB525" w14:textId="0CC97306" w:rsidR="005A3099" w:rsidRPr="003670CE" w:rsidRDefault="00F50762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ol</w:t>
            </w:r>
            <w:proofErr w:type="spellEnd"/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692114E5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1.0</w:t>
            </w:r>
          </w:p>
        </w:tc>
        <w:tc>
          <w:tcPr>
            <w:tcW w:w="567" w:type="dxa"/>
          </w:tcPr>
          <w:p w14:paraId="352B87D5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7</w:t>
            </w:r>
          </w:p>
        </w:tc>
        <w:tc>
          <w:tcPr>
            <w:tcW w:w="851" w:type="dxa"/>
          </w:tcPr>
          <w:p w14:paraId="6206CCC5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.8</w:t>
            </w:r>
          </w:p>
        </w:tc>
        <w:tc>
          <w:tcPr>
            <w:tcW w:w="992" w:type="dxa"/>
          </w:tcPr>
          <w:p w14:paraId="39EA8BF7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96.4</w:t>
            </w:r>
          </w:p>
        </w:tc>
        <w:tc>
          <w:tcPr>
            <w:tcW w:w="567" w:type="dxa"/>
          </w:tcPr>
          <w:p w14:paraId="760859DE" w14:textId="68808D83" w:rsidR="005A3099" w:rsidRPr="003670CE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0</w:t>
            </w:r>
          </w:p>
        </w:tc>
        <w:tc>
          <w:tcPr>
            <w:tcW w:w="851" w:type="dxa"/>
          </w:tcPr>
          <w:p w14:paraId="396CA35E" w14:textId="66DE1E79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.4</w:t>
            </w:r>
          </w:p>
        </w:tc>
        <w:tc>
          <w:tcPr>
            <w:tcW w:w="1134" w:type="dxa"/>
          </w:tcPr>
          <w:p w14:paraId="17C42198" w14:textId="7D503BF2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0</w:t>
            </w:r>
          </w:p>
        </w:tc>
        <w:tc>
          <w:tcPr>
            <w:tcW w:w="567" w:type="dxa"/>
          </w:tcPr>
          <w:p w14:paraId="5A4992E4" w14:textId="69DFCDCE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</w:t>
            </w:r>
            <w:r w:rsidR="00075A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53952A64" w14:textId="6F39C8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0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1134" w:type="dxa"/>
          </w:tcPr>
          <w:p w14:paraId="1C8817F2" w14:textId="676F0327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0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3</w:t>
            </w:r>
          </w:p>
        </w:tc>
        <w:tc>
          <w:tcPr>
            <w:tcW w:w="567" w:type="dxa"/>
          </w:tcPr>
          <w:p w14:paraId="2C0B5BAF" w14:textId="77777777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3</w:t>
            </w:r>
          </w:p>
        </w:tc>
        <w:tc>
          <w:tcPr>
            <w:tcW w:w="851" w:type="dxa"/>
          </w:tcPr>
          <w:p w14:paraId="4AC907F7" w14:textId="051107F4" w:rsidR="005A3099" w:rsidRPr="002F46C0" w:rsidRDefault="003662F5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.8</w:t>
            </w:r>
          </w:p>
        </w:tc>
        <w:tc>
          <w:tcPr>
            <w:tcW w:w="1134" w:type="dxa"/>
          </w:tcPr>
          <w:p w14:paraId="1D435BD6" w14:textId="4F25DB2C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0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</w:tr>
      <w:tr w:rsidR="005A3099" w:rsidRPr="003670CE" w14:paraId="01F07E46" w14:textId="77777777" w:rsidTr="003E67EE">
        <w:tc>
          <w:tcPr>
            <w:tcW w:w="2268" w:type="dxa"/>
            <w:vMerge/>
          </w:tcPr>
          <w:p w14:paraId="38212018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9D913FB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2.0</w:t>
            </w:r>
          </w:p>
        </w:tc>
        <w:tc>
          <w:tcPr>
            <w:tcW w:w="567" w:type="dxa"/>
          </w:tcPr>
          <w:p w14:paraId="47E0672A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1</w:t>
            </w:r>
          </w:p>
        </w:tc>
        <w:tc>
          <w:tcPr>
            <w:tcW w:w="851" w:type="dxa"/>
          </w:tcPr>
          <w:p w14:paraId="06E28E14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.7</w:t>
            </w:r>
          </w:p>
        </w:tc>
        <w:tc>
          <w:tcPr>
            <w:tcW w:w="992" w:type="dxa"/>
          </w:tcPr>
          <w:p w14:paraId="3C71443F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95.6</w:t>
            </w:r>
          </w:p>
        </w:tc>
        <w:tc>
          <w:tcPr>
            <w:tcW w:w="567" w:type="dxa"/>
          </w:tcPr>
          <w:p w14:paraId="6053FA74" w14:textId="1732AFE9" w:rsidR="005A3099" w:rsidRPr="003670CE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9</w:t>
            </w:r>
          </w:p>
        </w:tc>
        <w:tc>
          <w:tcPr>
            <w:tcW w:w="851" w:type="dxa"/>
          </w:tcPr>
          <w:p w14:paraId="10BC1E9E" w14:textId="7A6F0F20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.2</w:t>
            </w:r>
          </w:p>
        </w:tc>
        <w:tc>
          <w:tcPr>
            <w:tcW w:w="1134" w:type="dxa"/>
          </w:tcPr>
          <w:p w14:paraId="1BEF4B26" w14:textId="469E2D2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</w:p>
        </w:tc>
        <w:tc>
          <w:tcPr>
            <w:tcW w:w="567" w:type="dxa"/>
          </w:tcPr>
          <w:p w14:paraId="4622A9AD" w14:textId="210B733C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  <w:r w:rsidR="00075A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</w:t>
            </w:r>
          </w:p>
        </w:tc>
        <w:tc>
          <w:tcPr>
            <w:tcW w:w="850" w:type="dxa"/>
          </w:tcPr>
          <w:p w14:paraId="3AD42684" w14:textId="303D61F3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1</w:t>
            </w:r>
          </w:p>
        </w:tc>
        <w:tc>
          <w:tcPr>
            <w:tcW w:w="1134" w:type="dxa"/>
          </w:tcPr>
          <w:p w14:paraId="77D67988" w14:textId="2294B449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0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.7</w:t>
            </w:r>
          </w:p>
        </w:tc>
        <w:tc>
          <w:tcPr>
            <w:tcW w:w="567" w:type="dxa"/>
          </w:tcPr>
          <w:p w14:paraId="7A013F9A" w14:textId="77777777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14:paraId="1CF1F80D" w14:textId="77777777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3.3</w:t>
            </w:r>
          </w:p>
        </w:tc>
        <w:tc>
          <w:tcPr>
            <w:tcW w:w="1134" w:type="dxa"/>
          </w:tcPr>
          <w:p w14:paraId="09C5BD01" w14:textId="77777777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51.3</w:t>
            </w:r>
          </w:p>
        </w:tc>
      </w:tr>
      <w:tr w:rsidR="005A3099" w:rsidRPr="003670CE" w14:paraId="5713B69E" w14:textId="77777777" w:rsidTr="003E67EE">
        <w:tc>
          <w:tcPr>
            <w:tcW w:w="2268" w:type="dxa"/>
            <w:vMerge/>
          </w:tcPr>
          <w:p w14:paraId="0228EBAC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6E5C75A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VS</w:t>
            </w:r>
          </w:p>
        </w:tc>
        <w:tc>
          <w:tcPr>
            <w:tcW w:w="567" w:type="dxa"/>
          </w:tcPr>
          <w:p w14:paraId="681DBC6D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0</w:t>
            </w:r>
          </w:p>
        </w:tc>
        <w:tc>
          <w:tcPr>
            <w:tcW w:w="851" w:type="dxa"/>
          </w:tcPr>
          <w:p w14:paraId="57D29A28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.9</w:t>
            </w:r>
          </w:p>
        </w:tc>
        <w:tc>
          <w:tcPr>
            <w:tcW w:w="992" w:type="dxa"/>
          </w:tcPr>
          <w:p w14:paraId="4570D456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10.1</w:t>
            </w:r>
          </w:p>
        </w:tc>
        <w:tc>
          <w:tcPr>
            <w:tcW w:w="567" w:type="dxa"/>
          </w:tcPr>
          <w:p w14:paraId="148EBEFC" w14:textId="69500F88" w:rsidR="005A3099" w:rsidRPr="003670CE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6</w:t>
            </w:r>
          </w:p>
        </w:tc>
        <w:tc>
          <w:tcPr>
            <w:tcW w:w="851" w:type="dxa"/>
          </w:tcPr>
          <w:p w14:paraId="434197EC" w14:textId="58AC39EC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134" w:type="dxa"/>
          </w:tcPr>
          <w:p w14:paraId="466E126C" w14:textId="1E8C2038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567" w:type="dxa"/>
          </w:tcPr>
          <w:p w14:paraId="07C5A356" w14:textId="306CD5A3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="00075A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</w:tcPr>
          <w:p w14:paraId="4417D583" w14:textId="39475DB5" w:rsidR="005A3099" w:rsidRPr="003670CE" w:rsidRDefault="00075A6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7.0</w:t>
            </w:r>
          </w:p>
        </w:tc>
        <w:tc>
          <w:tcPr>
            <w:tcW w:w="1134" w:type="dxa"/>
          </w:tcPr>
          <w:p w14:paraId="6166D010" w14:textId="74A35203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89.</w:t>
            </w:r>
            <w:r w:rsidR="000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67" w:type="dxa"/>
          </w:tcPr>
          <w:p w14:paraId="4048EEF9" w14:textId="216F8A4C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="003662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14:paraId="49049548" w14:textId="53F4153C" w:rsidR="005A3099" w:rsidRPr="002F46C0" w:rsidRDefault="003662F5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.7</w:t>
            </w:r>
          </w:p>
        </w:tc>
        <w:tc>
          <w:tcPr>
            <w:tcW w:w="1134" w:type="dxa"/>
          </w:tcPr>
          <w:p w14:paraId="4FDFC84B" w14:textId="4E63DAA3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.2</w:t>
            </w:r>
          </w:p>
        </w:tc>
      </w:tr>
      <w:tr w:rsidR="005A3099" w:rsidRPr="003670CE" w14:paraId="0455A55B" w14:textId="77777777" w:rsidTr="003E67EE">
        <w:tc>
          <w:tcPr>
            <w:tcW w:w="2268" w:type="dxa"/>
            <w:vMerge/>
          </w:tcPr>
          <w:p w14:paraId="2A51AF48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ABE1581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  <w:p w14:paraId="094BC01F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3A1618F7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</w:tc>
        <w:tc>
          <w:tcPr>
            <w:tcW w:w="851" w:type="dxa"/>
          </w:tcPr>
          <w:p w14:paraId="7CC87BF1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247BFF1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567" w:type="dxa"/>
          </w:tcPr>
          <w:p w14:paraId="059B4FE7" w14:textId="4DCDB784" w:rsidR="005A3099" w:rsidRPr="005A3099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A30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2</w:t>
            </w:r>
          </w:p>
        </w:tc>
        <w:tc>
          <w:tcPr>
            <w:tcW w:w="851" w:type="dxa"/>
          </w:tcPr>
          <w:p w14:paraId="3255121B" w14:textId="420CA98E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.3</w:t>
            </w:r>
          </w:p>
        </w:tc>
        <w:tc>
          <w:tcPr>
            <w:tcW w:w="1134" w:type="dxa"/>
          </w:tcPr>
          <w:p w14:paraId="04A470B3" w14:textId="6B634854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4</w:t>
            </w:r>
          </w:p>
        </w:tc>
        <w:tc>
          <w:tcPr>
            <w:tcW w:w="567" w:type="dxa"/>
          </w:tcPr>
          <w:p w14:paraId="3384432B" w14:textId="44E64281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  <w:r w:rsidR="00075A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</w:t>
            </w:r>
          </w:p>
        </w:tc>
        <w:tc>
          <w:tcPr>
            <w:tcW w:w="850" w:type="dxa"/>
          </w:tcPr>
          <w:p w14:paraId="74118EAD" w14:textId="4AC8A198" w:rsidR="005A3099" w:rsidRPr="003670CE" w:rsidRDefault="00075A6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.1</w:t>
            </w:r>
          </w:p>
        </w:tc>
        <w:tc>
          <w:tcPr>
            <w:tcW w:w="1134" w:type="dxa"/>
          </w:tcPr>
          <w:p w14:paraId="609B7CAE" w14:textId="7EF989C0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6</w:t>
            </w:r>
            <w:r w:rsidR="000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567" w:type="dxa"/>
          </w:tcPr>
          <w:p w14:paraId="480B0689" w14:textId="77777777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4</w:t>
            </w:r>
          </w:p>
        </w:tc>
        <w:tc>
          <w:tcPr>
            <w:tcW w:w="851" w:type="dxa"/>
          </w:tcPr>
          <w:p w14:paraId="6A06A21D" w14:textId="6BA2B41A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14:paraId="1B862567" w14:textId="2AD9214D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7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A3099" w:rsidRPr="003670CE" w14:paraId="546B00E4" w14:textId="77777777" w:rsidTr="003E67EE">
        <w:tc>
          <w:tcPr>
            <w:tcW w:w="2268" w:type="dxa"/>
            <w:vMerge w:val="restart"/>
          </w:tcPr>
          <w:p w14:paraId="64B54BBA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tamin D</w:t>
            </w:r>
          </w:p>
          <w:p w14:paraId="1A271D34" w14:textId="6B51CB31" w:rsidR="005A3099" w:rsidRPr="003670CE" w:rsidRDefault="00F50762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ol/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69980651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1.0</w:t>
            </w:r>
          </w:p>
        </w:tc>
        <w:tc>
          <w:tcPr>
            <w:tcW w:w="567" w:type="dxa"/>
          </w:tcPr>
          <w:p w14:paraId="083734A2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9</w:t>
            </w:r>
          </w:p>
        </w:tc>
        <w:tc>
          <w:tcPr>
            <w:tcW w:w="851" w:type="dxa"/>
          </w:tcPr>
          <w:p w14:paraId="48EAF136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6</w:t>
            </w:r>
          </w:p>
        </w:tc>
        <w:tc>
          <w:tcPr>
            <w:tcW w:w="992" w:type="dxa"/>
          </w:tcPr>
          <w:p w14:paraId="78346D98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1.8</w:t>
            </w:r>
          </w:p>
        </w:tc>
        <w:tc>
          <w:tcPr>
            <w:tcW w:w="567" w:type="dxa"/>
          </w:tcPr>
          <w:p w14:paraId="0E5D5D47" w14:textId="5306EF09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4</w:t>
            </w:r>
          </w:p>
        </w:tc>
        <w:tc>
          <w:tcPr>
            <w:tcW w:w="851" w:type="dxa"/>
          </w:tcPr>
          <w:p w14:paraId="2ED0266A" w14:textId="3B58DD92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0</w:t>
            </w:r>
          </w:p>
        </w:tc>
        <w:tc>
          <w:tcPr>
            <w:tcW w:w="1134" w:type="dxa"/>
          </w:tcPr>
          <w:p w14:paraId="025E7E23" w14:textId="70A38215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567" w:type="dxa"/>
          </w:tcPr>
          <w:p w14:paraId="7E19BF15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3</w:t>
            </w:r>
          </w:p>
        </w:tc>
        <w:tc>
          <w:tcPr>
            <w:tcW w:w="850" w:type="dxa"/>
          </w:tcPr>
          <w:p w14:paraId="3CC47594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4</w:t>
            </w:r>
          </w:p>
        </w:tc>
        <w:tc>
          <w:tcPr>
            <w:tcW w:w="1134" w:type="dxa"/>
          </w:tcPr>
          <w:p w14:paraId="57DF7D5D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7.6</w:t>
            </w:r>
          </w:p>
        </w:tc>
        <w:tc>
          <w:tcPr>
            <w:tcW w:w="567" w:type="dxa"/>
          </w:tcPr>
          <w:p w14:paraId="33D94761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851" w:type="dxa"/>
          </w:tcPr>
          <w:p w14:paraId="319431FA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2</w:t>
            </w:r>
          </w:p>
        </w:tc>
        <w:tc>
          <w:tcPr>
            <w:tcW w:w="1134" w:type="dxa"/>
          </w:tcPr>
          <w:p w14:paraId="1D4E0037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6.7</w:t>
            </w:r>
          </w:p>
        </w:tc>
      </w:tr>
      <w:tr w:rsidR="005A3099" w:rsidRPr="003670CE" w14:paraId="23C07788" w14:textId="77777777" w:rsidTr="003E67EE">
        <w:tc>
          <w:tcPr>
            <w:tcW w:w="2268" w:type="dxa"/>
            <w:vMerge/>
          </w:tcPr>
          <w:p w14:paraId="280E0C89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E03B837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2.0</w:t>
            </w:r>
          </w:p>
        </w:tc>
        <w:tc>
          <w:tcPr>
            <w:tcW w:w="567" w:type="dxa"/>
          </w:tcPr>
          <w:p w14:paraId="2FBEE4A8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5</w:t>
            </w:r>
          </w:p>
        </w:tc>
        <w:tc>
          <w:tcPr>
            <w:tcW w:w="851" w:type="dxa"/>
          </w:tcPr>
          <w:p w14:paraId="4956D03B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8</w:t>
            </w:r>
          </w:p>
        </w:tc>
        <w:tc>
          <w:tcPr>
            <w:tcW w:w="992" w:type="dxa"/>
          </w:tcPr>
          <w:p w14:paraId="227F410D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4.7</w:t>
            </w:r>
          </w:p>
        </w:tc>
        <w:tc>
          <w:tcPr>
            <w:tcW w:w="567" w:type="dxa"/>
          </w:tcPr>
          <w:p w14:paraId="06EF4C7E" w14:textId="7F0E443E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5</w:t>
            </w:r>
          </w:p>
        </w:tc>
        <w:tc>
          <w:tcPr>
            <w:tcW w:w="851" w:type="dxa"/>
          </w:tcPr>
          <w:p w14:paraId="25563D2A" w14:textId="0A130CF6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5</w:t>
            </w:r>
          </w:p>
        </w:tc>
        <w:tc>
          <w:tcPr>
            <w:tcW w:w="1134" w:type="dxa"/>
          </w:tcPr>
          <w:p w14:paraId="7875415B" w14:textId="514BAA82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</w:t>
            </w:r>
          </w:p>
        </w:tc>
        <w:tc>
          <w:tcPr>
            <w:tcW w:w="567" w:type="dxa"/>
          </w:tcPr>
          <w:p w14:paraId="45593CBD" w14:textId="4C6BE9E4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="00075A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0B7C0218" w14:textId="71B5636B" w:rsidR="005A3099" w:rsidRPr="003670CE" w:rsidRDefault="00075A6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6</w:t>
            </w:r>
          </w:p>
        </w:tc>
        <w:tc>
          <w:tcPr>
            <w:tcW w:w="1134" w:type="dxa"/>
          </w:tcPr>
          <w:p w14:paraId="2F69079F" w14:textId="526DEAE8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1.</w:t>
            </w:r>
            <w:r w:rsidR="000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67" w:type="dxa"/>
          </w:tcPr>
          <w:p w14:paraId="6B561B60" w14:textId="4F1FDF32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  <w:r w:rsidR="003662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9</w:t>
            </w:r>
          </w:p>
        </w:tc>
        <w:tc>
          <w:tcPr>
            <w:tcW w:w="851" w:type="dxa"/>
          </w:tcPr>
          <w:p w14:paraId="6165300D" w14:textId="33D2BCAE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134" w:type="dxa"/>
          </w:tcPr>
          <w:p w14:paraId="01F15E6F" w14:textId="44D9C4FA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1.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A3099" w:rsidRPr="003670CE" w14:paraId="6B16C614" w14:textId="77777777" w:rsidTr="003E67EE">
        <w:tc>
          <w:tcPr>
            <w:tcW w:w="2268" w:type="dxa"/>
            <w:vMerge/>
          </w:tcPr>
          <w:p w14:paraId="29B66085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4A19D11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VS</w:t>
            </w:r>
          </w:p>
        </w:tc>
        <w:tc>
          <w:tcPr>
            <w:tcW w:w="567" w:type="dxa"/>
          </w:tcPr>
          <w:p w14:paraId="57136B58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0</w:t>
            </w:r>
          </w:p>
        </w:tc>
        <w:tc>
          <w:tcPr>
            <w:tcW w:w="851" w:type="dxa"/>
          </w:tcPr>
          <w:p w14:paraId="1F09E477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</w:t>
            </w:r>
          </w:p>
        </w:tc>
        <w:tc>
          <w:tcPr>
            <w:tcW w:w="992" w:type="dxa"/>
          </w:tcPr>
          <w:p w14:paraId="598E665F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6.7</w:t>
            </w:r>
          </w:p>
        </w:tc>
        <w:tc>
          <w:tcPr>
            <w:tcW w:w="567" w:type="dxa"/>
          </w:tcPr>
          <w:p w14:paraId="46FA2CBE" w14:textId="38343F7B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7</w:t>
            </w:r>
          </w:p>
        </w:tc>
        <w:tc>
          <w:tcPr>
            <w:tcW w:w="851" w:type="dxa"/>
          </w:tcPr>
          <w:p w14:paraId="069353E3" w14:textId="5E19D0E1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4</w:t>
            </w:r>
          </w:p>
        </w:tc>
        <w:tc>
          <w:tcPr>
            <w:tcW w:w="1134" w:type="dxa"/>
          </w:tcPr>
          <w:p w14:paraId="5D05DD4A" w14:textId="445CC319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567" w:type="dxa"/>
          </w:tcPr>
          <w:p w14:paraId="45075811" w14:textId="0316DD76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  <w:r w:rsidR="00075A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</w:tcPr>
          <w:p w14:paraId="45CA6B80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0</w:t>
            </w:r>
          </w:p>
        </w:tc>
        <w:tc>
          <w:tcPr>
            <w:tcW w:w="1134" w:type="dxa"/>
          </w:tcPr>
          <w:p w14:paraId="018AF9DA" w14:textId="27CC4C28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1.</w:t>
            </w:r>
            <w:r w:rsidR="000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67" w:type="dxa"/>
          </w:tcPr>
          <w:p w14:paraId="4B9FC655" w14:textId="0612EC8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="003662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</w:tcPr>
          <w:p w14:paraId="4B88962D" w14:textId="280A1E71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14:paraId="51F625D9" w14:textId="289A8B97" w:rsidR="005A3099" w:rsidRPr="00713CF2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2.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5A3099" w:rsidRPr="003670CE" w14:paraId="3DB4BD00" w14:textId="77777777" w:rsidTr="003E67EE">
        <w:tc>
          <w:tcPr>
            <w:tcW w:w="2268" w:type="dxa"/>
            <w:vMerge/>
          </w:tcPr>
          <w:p w14:paraId="63B9DBB5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C2EA510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  <w:p w14:paraId="547F4FBF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332332D2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</w:tcPr>
          <w:p w14:paraId="6861735C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D937ECA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567" w:type="dxa"/>
          </w:tcPr>
          <w:p w14:paraId="1E73FA94" w14:textId="609FAEF8" w:rsidR="005A3099" w:rsidRPr="005A3099" w:rsidRDefault="005A3099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4</w:t>
            </w:r>
          </w:p>
        </w:tc>
        <w:tc>
          <w:tcPr>
            <w:tcW w:w="851" w:type="dxa"/>
          </w:tcPr>
          <w:p w14:paraId="6260C885" w14:textId="5A1F0493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2</w:t>
            </w:r>
          </w:p>
        </w:tc>
        <w:tc>
          <w:tcPr>
            <w:tcW w:w="1134" w:type="dxa"/>
          </w:tcPr>
          <w:p w14:paraId="35F97E78" w14:textId="37E46519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8</w:t>
            </w:r>
          </w:p>
        </w:tc>
        <w:tc>
          <w:tcPr>
            <w:tcW w:w="567" w:type="dxa"/>
          </w:tcPr>
          <w:p w14:paraId="3F758781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2</w:t>
            </w:r>
          </w:p>
        </w:tc>
        <w:tc>
          <w:tcPr>
            <w:tcW w:w="850" w:type="dxa"/>
          </w:tcPr>
          <w:p w14:paraId="1ADC2566" w14:textId="7FA1EA91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</w:p>
        </w:tc>
        <w:tc>
          <w:tcPr>
            <w:tcW w:w="1134" w:type="dxa"/>
          </w:tcPr>
          <w:p w14:paraId="0A93831D" w14:textId="10E3D008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</w:t>
            </w:r>
            <w:r w:rsidR="006041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567" w:type="dxa"/>
          </w:tcPr>
          <w:p w14:paraId="5819A6D5" w14:textId="691FFEB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="003662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14:paraId="6B22152A" w14:textId="55CC25D9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134" w:type="dxa"/>
          </w:tcPr>
          <w:p w14:paraId="1592D9A8" w14:textId="687FF083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9.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A3099" w:rsidRPr="003670CE" w14:paraId="31BC8605" w14:textId="77777777" w:rsidTr="003E67EE">
        <w:tc>
          <w:tcPr>
            <w:tcW w:w="2268" w:type="dxa"/>
            <w:vMerge w:val="restart"/>
          </w:tcPr>
          <w:p w14:paraId="59C380F7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TH </w:t>
            </w:r>
          </w:p>
          <w:p w14:paraId="3C376703" w14:textId="155EE41A" w:rsidR="005A3099" w:rsidRPr="003670CE" w:rsidRDefault="00F50762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ol</w:t>
            </w:r>
            <w:proofErr w:type="spellEnd"/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bookmarkStart w:id="4" w:name="_GoBack"/>
            <w:bookmarkEnd w:id="4"/>
          </w:p>
        </w:tc>
        <w:tc>
          <w:tcPr>
            <w:tcW w:w="1701" w:type="dxa"/>
          </w:tcPr>
          <w:p w14:paraId="3477AB6B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1.0</w:t>
            </w:r>
          </w:p>
        </w:tc>
        <w:tc>
          <w:tcPr>
            <w:tcW w:w="567" w:type="dxa"/>
          </w:tcPr>
          <w:p w14:paraId="6DF7ECBA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9</w:t>
            </w:r>
          </w:p>
        </w:tc>
        <w:tc>
          <w:tcPr>
            <w:tcW w:w="851" w:type="dxa"/>
          </w:tcPr>
          <w:p w14:paraId="5B419900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992" w:type="dxa"/>
          </w:tcPr>
          <w:p w14:paraId="7E977188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0</w:t>
            </w:r>
          </w:p>
        </w:tc>
        <w:tc>
          <w:tcPr>
            <w:tcW w:w="567" w:type="dxa"/>
          </w:tcPr>
          <w:p w14:paraId="12EB7B20" w14:textId="39246A06" w:rsidR="005A3099" w:rsidRPr="003670CE" w:rsidRDefault="00C67DCD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4</w:t>
            </w:r>
          </w:p>
        </w:tc>
        <w:tc>
          <w:tcPr>
            <w:tcW w:w="851" w:type="dxa"/>
          </w:tcPr>
          <w:p w14:paraId="6EDF32E5" w14:textId="510378DD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C67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14:paraId="03B064D8" w14:textId="5BFA67BE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67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567" w:type="dxa"/>
          </w:tcPr>
          <w:p w14:paraId="21196A71" w14:textId="711602B6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="00075A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</w:tcPr>
          <w:p w14:paraId="67153ED3" w14:textId="77777777" w:rsidR="005A3099" w:rsidRPr="002F46C0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134" w:type="dxa"/>
          </w:tcPr>
          <w:p w14:paraId="35181353" w14:textId="7A02C591" w:rsidR="005A3099" w:rsidRPr="002F46C0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6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</w:t>
            </w:r>
            <w:r w:rsidR="000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</w:tcPr>
          <w:p w14:paraId="77AA157D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4</w:t>
            </w:r>
          </w:p>
        </w:tc>
        <w:tc>
          <w:tcPr>
            <w:tcW w:w="851" w:type="dxa"/>
          </w:tcPr>
          <w:p w14:paraId="53076168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1134" w:type="dxa"/>
          </w:tcPr>
          <w:p w14:paraId="5D30BC81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6</w:t>
            </w:r>
          </w:p>
        </w:tc>
      </w:tr>
      <w:tr w:rsidR="005A3099" w:rsidRPr="003670CE" w14:paraId="4B818149" w14:textId="77777777" w:rsidTr="003E67EE">
        <w:tc>
          <w:tcPr>
            <w:tcW w:w="2268" w:type="dxa"/>
            <w:vMerge/>
          </w:tcPr>
          <w:p w14:paraId="286E2989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53C3DB2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2.0</w:t>
            </w:r>
          </w:p>
        </w:tc>
        <w:tc>
          <w:tcPr>
            <w:tcW w:w="567" w:type="dxa"/>
          </w:tcPr>
          <w:p w14:paraId="13178FBD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5</w:t>
            </w:r>
          </w:p>
        </w:tc>
        <w:tc>
          <w:tcPr>
            <w:tcW w:w="851" w:type="dxa"/>
          </w:tcPr>
          <w:p w14:paraId="09F1F05F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992" w:type="dxa"/>
          </w:tcPr>
          <w:p w14:paraId="219F3485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0</w:t>
            </w:r>
          </w:p>
        </w:tc>
        <w:tc>
          <w:tcPr>
            <w:tcW w:w="567" w:type="dxa"/>
          </w:tcPr>
          <w:p w14:paraId="73AE9B25" w14:textId="05E85EDF" w:rsidR="005A3099" w:rsidRPr="003670CE" w:rsidRDefault="00C67DCD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4</w:t>
            </w:r>
          </w:p>
        </w:tc>
        <w:tc>
          <w:tcPr>
            <w:tcW w:w="851" w:type="dxa"/>
          </w:tcPr>
          <w:p w14:paraId="0C82C990" w14:textId="23F5FA90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C67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14:paraId="107B5B2D" w14:textId="69B98218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</w:t>
            </w:r>
            <w:r w:rsidR="00C67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</w:tcPr>
          <w:p w14:paraId="67659A39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0</w:t>
            </w:r>
          </w:p>
        </w:tc>
        <w:tc>
          <w:tcPr>
            <w:tcW w:w="850" w:type="dxa"/>
          </w:tcPr>
          <w:p w14:paraId="3FDA647C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134" w:type="dxa"/>
          </w:tcPr>
          <w:p w14:paraId="384DB27A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0</w:t>
            </w:r>
          </w:p>
        </w:tc>
        <w:tc>
          <w:tcPr>
            <w:tcW w:w="567" w:type="dxa"/>
          </w:tcPr>
          <w:p w14:paraId="17C4CC76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14:paraId="73E4920C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134" w:type="dxa"/>
          </w:tcPr>
          <w:p w14:paraId="22C3C5A1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2</w:t>
            </w:r>
          </w:p>
        </w:tc>
      </w:tr>
      <w:tr w:rsidR="005A3099" w:rsidRPr="003670CE" w14:paraId="55D17C95" w14:textId="77777777" w:rsidTr="003E67EE">
        <w:tc>
          <w:tcPr>
            <w:tcW w:w="2268" w:type="dxa"/>
            <w:vMerge/>
          </w:tcPr>
          <w:p w14:paraId="4249B884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138887B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VS</w:t>
            </w:r>
          </w:p>
        </w:tc>
        <w:tc>
          <w:tcPr>
            <w:tcW w:w="567" w:type="dxa"/>
          </w:tcPr>
          <w:p w14:paraId="10D89913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0</w:t>
            </w:r>
          </w:p>
        </w:tc>
        <w:tc>
          <w:tcPr>
            <w:tcW w:w="851" w:type="dxa"/>
          </w:tcPr>
          <w:p w14:paraId="60751ED4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992" w:type="dxa"/>
          </w:tcPr>
          <w:p w14:paraId="082C9C50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5</w:t>
            </w:r>
          </w:p>
        </w:tc>
        <w:tc>
          <w:tcPr>
            <w:tcW w:w="567" w:type="dxa"/>
          </w:tcPr>
          <w:p w14:paraId="32754EC1" w14:textId="6D6DC280" w:rsidR="005A3099" w:rsidRPr="003670CE" w:rsidRDefault="00C67DCD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8</w:t>
            </w:r>
          </w:p>
        </w:tc>
        <w:tc>
          <w:tcPr>
            <w:tcW w:w="851" w:type="dxa"/>
          </w:tcPr>
          <w:p w14:paraId="595B0399" w14:textId="2E9AB80F" w:rsidR="005A3099" w:rsidRPr="003670CE" w:rsidRDefault="00C67DCD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1134" w:type="dxa"/>
          </w:tcPr>
          <w:p w14:paraId="13A5FB59" w14:textId="41E80BBE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</w:t>
            </w:r>
            <w:r w:rsidR="00C67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</w:tcPr>
          <w:p w14:paraId="61A834FC" w14:textId="6EDDE150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="00075A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</w:tcPr>
          <w:p w14:paraId="0D059578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134" w:type="dxa"/>
          </w:tcPr>
          <w:p w14:paraId="2A43E1FB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7</w:t>
            </w:r>
          </w:p>
        </w:tc>
        <w:tc>
          <w:tcPr>
            <w:tcW w:w="567" w:type="dxa"/>
          </w:tcPr>
          <w:p w14:paraId="0941154E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7</w:t>
            </w:r>
          </w:p>
        </w:tc>
        <w:tc>
          <w:tcPr>
            <w:tcW w:w="851" w:type="dxa"/>
          </w:tcPr>
          <w:p w14:paraId="20DB10E1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134" w:type="dxa"/>
          </w:tcPr>
          <w:p w14:paraId="0F233C6B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1</w:t>
            </w:r>
          </w:p>
        </w:tc>
      </w:tr>
      <w:tr w:rsidR="005A3099" w:rsidRPr="003670CE" w14:paraId="23919B92" w14:textId="77777777" w:rsidTr="003E67EE">
        <w:tc>
          <w:tcPr>
            <w:tcW w:w="2268" w:type="dxa"/>
            <w:vMerge/>
          </w:tcPr>
          <w:p w14:paraId="60A5444E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F3A5EEB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  <w:p w14:paraId="3D583D81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7D3C596C" w14:textId="77777777" w:rsidR="005A3099" w:rsidRPr="003125F4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</w:tcPr>
          <w:p w14:paraId="0F3F8317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294D0C4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7219A6A6" w14:textId="299B13A3" w:rsidR="005A3099" w:rsidRPr="00C67DCD" w:rsidRDefault="00C67DCD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3</w:t>
            </w:r>
          </w:p>
        </w:tc>
        <w:tc>
          <w:tcPr>
            <w:tcW w:w="851" w:type="dxa"/>
          </w:tcPr>
          <w:p w14:paraId="5D1B1807" w14:textId="6F66DE79" w:rsidR="005A3099" w:rsidRPr="003670CE" w:rsidRDefault="00C67DCD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134" w:type="dxa"/>
          </w:tcPr>
          <w:p w14:paraId="7375A9C5" w14:textId="49321633" w:rsidR="005A3099" w:rsidRPr="003670CE" w:rsidRDefault="00C67DCD" w:rsidP="00C67DCD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567" w:type="dxa"/>
          </w:tcPr>
          <w:p w14:paraId="03FED39F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5</w:t>
            </w:r>
          </w:p>
        </w:tc>
        <w:tc>
          <w:tcPr>
            <w:tcW w:w="850" w:type="dxa"/>
          </w:tcPr>
          <w:p w14:paraId="62092159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134" w:type="dxa"/>
          </w:tcPr>
          <w:p w14:paraId="13514214" w14:textId="61DDC21A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</w:t>
            </w:r>
            <w:r w:rsidR="000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67" w:type="dxa"/>
          </w:tcPr>
          <w:p w14:paraId="2F60BE93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3</w:t>
            </w:r>
          </w:p>
        </w:tc>
        <w:tc>
          <w:tcPr>
            <w:tcW w:w="851" w:type="dxa"/>
          </w:tcPr>
          <w:p w14:paraId="2D7BE7EB" w14:textId="5DC033BA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057CE609" w14:textId="0C9865AC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5A3099" w:rsidRPr="003670CE" w14:paraId="04781D70" w14:textId="77777777" w:rsidTr="003E67EE">
        <w:tc>
          <w:tcPr>
            <w:tcW w:w="2268" w:type="dxa"/>
            <w:vMerge w:val="restart"/>
          </w:tcPr>
          <w:p w14:paraId="240A01A3" w14:textId="41A5E114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lcium</w:t>
            </w:r>
            <w:r w:rsidR="00F33E77" w:rsidRPr="00F33E7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2EED9CA3" w14:textId="6495928E" w:rsidR="005A3099" w:rsidRPr="003670CE" w:rsidRDefault="00F50762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/L</w:t>
            </w:r>
          </w:p>
        </w:tc>
        <w:tc>
          <w:tcPr>
            <w:tcW w:w="1701" w:type="dxa"/>
          </w:tcPr>
          <w:p w14:paraId="6C9EEB8F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1.0</w:t>
            </w:r>
          </w:p>
        </w:tc>
        <w:tc>
          <w:tcPr>
            <w:tcW w:w="567" w:type="dxa"/>
          </w:tcPr>
          <w:p w14:paraId="27BFBEB1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2</w:t>
            </w:r>
          </w:p>
        </w:tc>
        <w:tc>
          <w:tcPr>
            <w:tcW w:w="851" w:type="dxa"/>
          </w:tcPr>
          <w:p w14:paraId="02035BF4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992" w:type="dxa"/>
          </w:tcPr>
          <w:p w14:paraId="55EB5656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11</w:t>
            </w:r>
          </w:p>
        </w:tc>
        <w:tc>
          <w:tcPr>
            <w:tcW w:w="567" w:type="dxa"/>
          </w:tcPr>
          <w:p w14:paraId="405C1203" w14:textId="08E72EC7" w:rsidR="005A3099" w:rsidRPr="003670CE" w:rsidRDefault="00C67DCD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4</w:t>
            </w:r>
          </w:p>
        </w:tc>
        <w:tc>
          <w:tcPr>
            <w:tcW w:w="851" w:type="dxa"/>
          </w:tcPr>
          <w:p w14:paraId="272BD5BB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0</w:t>
            </w:r>
          </w:p>
        </w:tc>
        <w:tc>
          <w:tcPr>
            <w:tcW w:w="1134" w:type="dxa"/>
          </w:tcPr>
          <w:p w14:paraId="57B33C33" w14:textId="43474398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</w:t>
            </w:r>
            <w:r w:rsidR="00C67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67" w:type="dxa"/>
          </w:tcPr>
          <w:p w14:paraId="1219657E" w14:textId="2443045E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="006610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73575B00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</w:t>
            </w:r>
          </w:p>
        </w:tc>
        <w:tc>
          <w:tcPr>
            <w:tcW w:w="1134" w:type="dxa"/>
          </w:tcPr>
          <w:p w14:paraId="794B1318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9</w:t>
            </w:r>
          </w:p>
        </w:tc>
        <w:tc>
          <w:tcPr>
            <w:tcW w:w="567" w:type="dxa"/>
          </w:tcPr>
          <w:p w14:paraId="502888E9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4</w:t>
            </w:r>
          </w:p>
        </w:tc>
        <w:tc>
          <w:tcPr>
            <w:tcW w:w="851" w:type="dxa"/>
          </w:tcPr>
          <w:p w14:paraId="3E1942F6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</w:t>
            </w:r>
          </w:p>
        </w:tc>
        <w:tc>
          <w:tcPr>
            <w:tcW w:w="1134" w:type="dxa"/>
          </w:tcPr>
          <w:p w14:paraId="6A2ABBEB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9</w:t>
            </w:r>
          </w:p>
        </w:tc>
      </w:tr>
      <w:tr w:rsidR="005A3099" w:rsidRPr="003670CE" w14:paraId="5A20907E" w14:textId="77777777" w:rsidTr="003E67EE">
        <w:tc>
          <w:tcPr>
            <w:tcW w:w="2268" w:type="dxa"/>
            <w:vMerge/>
          </w:tcPr>
          <w:p w14:paraId="0F0DF6DB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5C3E6A2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2.0</w:t>
            </w:r>
          </w:p>
        </w:tc>
        <w:tc>
          <w:tcPr>
            <w:tcW w:w="567" w:type="dxa"/>
          </w:tcPr>
          <w:p w14:paraId="67739BBB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6</w:t>
            </w:r>
          </w:p>
        </w:tc>
        <w:tc>
          <w:tcPr>
            <w:tcW w:w="851" w:type="dxa"/>
          </w:tcPr>
          <w:p w14:paraId="592A4EB1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</w:t>
            </w:r>
          </w:p>
        </w:tc>
        <w:tc>
          <w:tcPr>
            <w:tcW w:w="992" w:type="dxa"/>
          </w:tcPr>
          <w:p w14:paraId="4719BC82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10</w:t>
            </w:r>
          </w:p>
        </w:tc>
        <w:tc>
          <w:tcPr>
            <w:tcW w:w="567" w:type="dxa"/>
          </w:tcPr>
          <w:p w14:paraId="4161A9C2" w14:textId="642C64C4" w:rsidR="005A3099" w:rsidRPr="003670CE" w:rsidRDefault="00C67DCD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4</w:t>
            </w:r>
          </w:p>
        </w:tc>
        <w:tc>
          <w:tcPr>
            <w:tcW w:w="851" w:type="dxa"/>
          </w:tcPr>
          <w:p w14:paraId="5ABA4BD8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134" w:type="dxa"/>
          </w:tcPr>
          <w:p w14:paraId="37FC8B8A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9</w:t>
            </w:r>
          </w:p>
        </w:tc>
        <w:tc>
          <w:tcPr>
            <w:tcW w:w="567" w:type="dxa"/>
          </w:tcPr>
          <w:p w14:paraId="6E820073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</w:tcPr>
          <w:p w14:paraId="0C583B62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1134" w:type="dxa"/>
          </w:tcPr>
          <w:p w14:paraId="2FEADEF7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7</w:t>
            </w:r>
          </w:p>
        </w:tc>
        <w:tc>
          <w:tcPr>
            <w:tcW w:w="567" w:type="dxa"/>
          </w:tcPr>
          <w:p w14:paraId="607884B1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0</w:t>
            </w:r>
          </w:p>
        </w:tc>
        <w:tc>
          <w:tcPr>
            <w:tcW w:w="851" w:type="dxa"/>
          </w:tcPr>
          <w:p w14:paraId="0A8767C6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</w:t>
            </w:r>
          </w:p>
        </w:tc>
        <w:tc>
          <w:tcPr>
            <w:tcW w:w="1134" w:type="dxa"/>
          </w:tcPr>
          <w:p w14:paraId="07A4D8DF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7</w:t>
            </w:r>
          </w:p>
        </w:tc>
      </w:tr>
      <w:tr w:rsidR="005A3099" w:rsidRPr="003670CE" w14:paraId="09F23D80" w14:textId="77777777" w:rsidTr="003E67EE">
        <w:tc>
          <w:tcPr>
            <w:tcW w:w="2268" w:type="dxa"/>
            <w:vMerge/>
          </w:tcPr>
          <w:p w14:paraId="2E54156E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AC6E6C3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VS</w:t>
            </w:r>
          </w:p>
        </w:tc>
        <w:tc>
          <w:tcPr>
            <w:tcW w:w="567" w:type="dxa"/>
          </w:tcPr>
          <w:p w14:paraId="6B8FC3D1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8</w:t>
            </w:r>
          </w:p>
        </w:tc>
        <w:tc>
          <w:tcPr>
            <w:tcW w:w="851" w:type="dxa"/>
          </w:tcPr>
          <w:p w14:paraId="0558283C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992" w:type="dxa"/>
          </w:tcPr>
          <w:p w14:paraId="220C2A4A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9</w:t>
            </w:r>
          </w:p>
        </w:tc>
        <w:tc>
          <w:tcPr>
            <w:tcW w:w="567" w:type="dxa"/>
          </w:tcPr>
          <w:p w14:paraId="47BF1DF7" w14:textId="3A828A06" w:rsidR="005A3099" w:rsidRPr="003670CE" w:rsidRDefault="00C67DCD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8</w:t>
            </w:r>
          </w:p>
        </w:tc>
        <w:tc>
          <w:tcPr>
            <w:tcW w:w="851" w:type="dxa"/>
          </w:tcPr>
          <w:p w14:paraId="09ED78B5" w14:textId="3D1B2BF3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  <w:r w:rsidR="00C67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14:paraId="763C6169" w14:textId="69DAEACD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</w:t>
            </w:r>
            <w:r w:rsidR="00C67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67" w:type="dxa"/>
          </w:tcPr>
          <w:p w14:paraId="0571F90D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8</w:t>
            </w:r>
          </w:p>
        </w:tc>
        <w:tc>
          <w:tcPr>
            <w:tcW w:w="850" w:type="dxa"/>
          </w:tcPr>
          <w:p w14:paraId="006C1D9A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1134" w:type="dxa"/>
          </w:tcPr>
          <w:p w14:paraId="4EB8410F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7</w:t>
            </w:r>
          </w:p>
        </w:tc>
        <w:tc>
          <w:tcPr>
            <w:tcW w:w="567" w:type="dxa"/>
          </w:tcPr>
          <w:p w14:paraId="0DA4CB6C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5</w:t>
            </w:r>
          </w:p>
        </w:tc>
        <w:tc>
          <w:tcPr>
            <w:tcW w:w="851" w:type="dxa"/>
          </w:tcPr>
          <w:p w14:paraId="061CAD8D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</w:t>
            </w:r>
          </w:p>
        </w:tc>
        <w:tc>
          <w:tcPr>
            <w:tcW w:w="1134" w:type="dxa"/>
          </w:tcPr>
          <w:p w14:paraId="153AC05C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9</w:t>
            </w:r>
          </w:p>
        </w:tc>
      </w:tr>
      <w:tr w:rsidR="005A3099" w:rsidRPr="003670CE" w14:paraId="2CA77A6B" w14:textId="77777777" w:rsidTr="003E67EE">
        <w:tc>
          <w:tcPr>
            <w:tcW w:w="2268" w:type="dxa"/>
            <w:vMerge/>
          </w:tcPr>
          <w:p w14:paraId="2D2E1432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BC97A95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  <w:p w14:paraId="5B709DB7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0A5F4B6D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</w:tcPr>
          <w:p w14:paraId="04DD5531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A19DBF1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567" w:type="dxa"/>
          </w:tcPr>
          <w:p w14:paraId="0D178DA9" w14:textId="22BAC3F8" w:rsidR="005A3099" w:rsidRPr="00C67DCD" w:rsidRDefault="00C67DCD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3</w:t>
            </w:r>
          </w:p>
        </w:tc>
        <w:tc>
          <w:tcPr>
            <w:tcW w:w="851" w:type="dxa"/>
          </w:tcPr>
          <w:p w14:paraId="5BA24F74" w14:textId="19A77959" w:rsidR="005A3099" w:rsidRPr="003670CE" w:rsidRDefault="00C67DCD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</w:t>
            </w:r>
          </w:p>
        </w:tc>
        <w:tc>
          <w:tcPr>
            <w:tcW w:w="1134" w:type="dxa"/>
          </w:tcPr>
          <w:p w14:paraId="7CCF04C8" w14:textId="4631C2EE" w:rsidR="005A3099" w:rsidRPr="003670CE" w:rsidRDefault="00C67DCD" w:rsidP="00C67DCD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567" w:type="dxa"/>
          </w:tcPr>
          <w:p w14:paraId="2CF75F39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6</w:t>
            </w:r>
          </w:p>
        </w:tc>
        <w:tc>
          <w:tcPr>
            <w:tcW w:w="850" w:type="dxa"/>
          </w:tcPr>
          <w:p w14:paraId="290CDD35" w14:textId="61C5958E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  <w:r w:rsidR="00661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14:paraId="6D8F0960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9</w:t>
            </w:r>
          </w:p>
        </w:tc>
        <w:tc>
          <w:tcPr>
            <w:tcW w:w="567" w:type="dxa"/>
          </w:tcPr>
          <w:p w14:paraId="2367A0E3" w14:textId="71D53475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="003662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</w:tcPr>
          <w:p w14:paraId="5993E56D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134" w:type="dxa"/>
          </w:tcPr>
          <w:p w14:paraId="19D572F2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09</w:t>
            </w:r>
          </w:p>
        </w:tc>
      </w:tr>
      <w:tr w:rsidR="005A3099" w:rsidRPr="003670CE" w14:paraId="6F0570A3" w14:textId="77777777" w:rsidTr="003E67EE">
        <w:tc>
          <w:tcPr>
            <w:tcW w:w="2268" w:type="dxa"/>
            <w:vMerge w:val="restart"/>
          </w:tcPr>
          <w:p w14:paraId="30101FCE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bumin</w:t>
            </w:r>
          </w:p>
          <w:p w14:paraId="75A0FFDE" w14:textId="080FD1F6" w:rsidR="005A3099" w:rsidRPr="003670CE" w:rsidRDefault="00F50762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3C84E647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1.0</w:t>
            </w:r>
          </w:p>
        </w:tc>
        <w:tc>
          <w:tcPr>
            <w:tcW w:w="567" w:type="dxa"/>
          </w:tcPr>
          <w:p w14:paraId="51830ABB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3</w:t>
            </w:r>
          </w:p>
        </w:tc>
        <w:tc>
          <w:tcPr>
            <w:tcW w:w="851" w:type="dxa"/>
          </w:tcPr>
          <w:p w14:paraId="2B3F9914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</w:t>
            </w:r>
          </w:p>
        </w:tc>
        <w:tc>
          <w:tcPr>
            <w:tcW w:w="992" w:type="dxa"/>
          </w:tcPr>
          <w:p w14:paraId="41E05262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8</w:t>
            </w:r>
          </w:p>
        </w:tc>
        <w:tc>
          <w:tcPr>
            <w:tcW w:w="567" w:type="dxa"/>
          </w:tcPr>
          <w:p w14:paraId="55C54354" w14:textId="1D1EAB53" w:rsidR="005A3099" w:rsidRPr="003670CE" w:rsidRDefault="00C67DCD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4</w:t>
            </w:r>
          </w:p>
        </w:tc>
        <w:tc>
          <w:tcPr>
            <w:tcW w:w="851" w:type="dxa"/>
          </w:tcPr>
          <w:p w14:paraId="0BB4E388" w14:textId="4949B86E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</w:t>
            </w:r>
            <w:r w:rsidR="00C67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14:paraId="35898F1B" w14:textId="0F47A1DB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</w:t>
            </w:r>
            <w:r w:rsidR="00C67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943C936" w14:textId="582FA2E0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="006610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388B049E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1</w:t>
            </w:r>
          </w:p>
        </w:tc>
        <w:tc>
          <w:tcPr>
            <w:tcW w:w="1134" w:type="dxa"/>
          </w:tcPr>
          <w:p w14:paraId="483CFFBC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8</w:t>
            </w:r>
          </w:p>
        </w:tc>
        <w:tc>
          <w:tcPr>
            <w:tcW w:w="567" w:type="dxa"/>
          </w:tcPr>
          <w:p w14:paraId="672B9D12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4</w:t>
            </w:r>
          </w:p>
        </w:tc>
        <w:tc>
          <w:tcPr>
            <w:tcW w:w="851" w:type="dxa"/>
          </w:tcPr>
          <w:p w14:paraId="0F35AA36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6</w:t>
            </w:r>
          </w:p>
        </w:tc>
        <w:tc>
          <w:tcPr>
            <w:tcW w:w="1134" w:type="dxa"/>
          </w:tcPr>
          <w:p w14:paraId="18CF97F6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1</w:t>
            </w:r>
          </w:p>
        </w:tc>
      </w:tr>
      <w:tr w:rsidR="005A3099" w:rsidRPr="003670CE" w14:paraId="24FBD475" w14:textId="77777777" w:rsidTr="003E67EE">
        <w:tc>
          <w:tcPr>
            <w:tcW w:w="2268" w:type="dxa"/>
            <w:vMerge/>
          </w:tcPr>
          <w:p w14:paraId="3EBF06DD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1772A9F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um 2.0</w:t>
            </w:r>
          </w:p>
        </w:tc>
        <w:tc>
          <w:tcPr>
            <w:tcW w:w="567" w:type="dxa"/>
          </w:tcPr>
          <w:p w14:paraId="13AAE38A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6</w:t>
            </w:r>
          </w:p>
        </w:tc>
        <w:tc>
          <w:tcPr>
            <w:tcW w:w="851" w:type="dxa"/>
          </w:tcPr>
          <w:p w14:paraId="1DE7ED71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</w:t>
            </w:r>
          </w:p>
        </w:tc>
        <w:tc>
          <w:tcPr>
            <w:tcW w:w="992" w:type="dxa"/>
          </w:tcPr>
          <w:p w14:paraId="658CC664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9</w:t>
            </w:r>
          </w:p>
        </w:tc>
        <w:tc>
          <w:tcPr>
            <w:tcW w:w="567" w:type="dxa"/>
          </w:tcPr>
          <w:p w14:paraId="64A3C8F6" w14:textId="60A3F124" w:rsidR="005A3099" w:rsidRPr="003670CE" w:rsidRDefault="00C67DCD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4</w:t>
            </w:r>
          </w:p>
        </w:tc>
        <w:tc>
          <w:tcPr>
            <w:tcW w:w="851" w:type="dxa"/>
          </w:tcPr>
          <w:p w14:paraId="7A616F03" w14:textId="61EB6289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</w:t>
            </w:r>
            <w:r w:rsidR="00C67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14:paraId="06ECCAA4" w14:textId="378E5062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67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567" w:type="dxa"/>
          </w:tcPr>
          <w:p w14:paraId="4526B57E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</w:tcPr>
          <w:p w14:paraId="790D7A49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6</w:t>
            </w:r>
          </w:p>
        </w:tc>
        <w:tc>
          <w:tcPr>
            <w:tcW w:w="1134" w:type="dxa"/>
          </w:tcPr>
          <w:p w14:paraId="151948B8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4</w:t>
            </w:r>
          </w:p>
        </w:tc>
        <w:tc>
          <w:tcPr>
            <w:tcW w:w="567" w:type="dxa"/>
          </w:tcPr>
          <w:p w14:paraId="06077A9D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0</w:t>
            </w:r>
          </w:p>
        </w:tc>
        <w:tc>
          <w:tcPr>
            <w:tcW w:w="851" w:type="dxa"/>
          </w:tcPr>
          <w:p w14:paraId="67F77C40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</w:t>
            </w:r>
          </w:p>
        </w:tc>
        <w:tc>
          <w:tcPr>
            <w:tcW w:w="1134" w:type="dxa"/>
          </w:tcPr>
          <w:p w14:paraId="1C668B54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4</w:t>
            </w:r>
          </w:p>
        </w:tc>
      </w:tr>
      <w:tr w:rsidR="005A3099" w:rsidRPr="003670CE" w14:paraId="60411F71" w14:textId="77777777" w:rsidTr="003E67EE">
        <w:tc>
          <w:tcPr>
            <w:tcW w:w="2268" w:type="dxa"/>
            <w:vMerge/>
          </w:tcPr>
          <w:p w14:paraId="6C125628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6802B94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VS</w:t>
            </w:r>
          </w:p>
        </w:tc>
        <w:tc>
          <w:tcPr>
            <w:tcW w:w="567" w:type="dxa"/>
          </w:tcPr>
          <w:p w14:paraId="4E1487BC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8</w:t>
            </w:r>
          </w:p>
        </w:tc>
        <w:tc>
          <w:tcPr>
            <w:tcW w:w="851" w:type="dxa"/>
          </w:tcPr>
          <w:p w14:paraId="04A80F44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</w:t>
            </w:r>
          </w:p>
        </w:tc>
        <w:tc>
          <w:tcPr>
            <w:tcW w:w="992" w:type="dxa"/>
          </w:tcPr>
          <w:p w14:paraId="3E5E609F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6</w:t>
            </w:r>
          </w:p>
        </w:tc>
        <w:tc>
          <w:tcPr>
            <w:tcW w:w="567" w:type="dxa"/>
          </w:tcPr>
          <w:p w14:paraId="45AD8116" w14:textId="48C34F5D" w:rsidR="005A3099" w:rsidRPr="003670CE" w:rsidRDefault="00C67DCD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9</w:t>
            </w:r>
          </w:p>
        </w:tc>
        <w:tc>
          <w:tcPr>
            <w:tcW w:w="851" w:type="dxa"/>
          </w:tcPr>
          <w:p w14:paraId="2C3E1437" w14:textId="2EDDF4C4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</w:t>
            </w:r>
            <w:r w:rsidR="00C67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14:paraId="649A590C" w14:textId="738E7D4D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</w:t>
            </w:r>
            <w:r w:rsidR="00C67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67" w:type="dxa"/>
          </w:tcPr>
          <w:p w14:paraId="1056FDC0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8</w:t>
            </w:r>
          </w:p>
        </w:tc>
        <w:tc>
          <w:tcPr>
            <w:tcW w:w="850" w:type="dxa"/>
          </w:tcPr>
          <w:p w14:paraId="745160CD" w14:textId="291E2F40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</w:t>
            </w:r>
            <w:r w:rsidR="00661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14:paraId="70FB7F32" w14:textId="691E3B21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</w:t>
            </w:r>
            <w:r w:rsidR="00661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</w:tcPr>
          <w:p w14:paraId="7B4BA290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5</w:t>
            </w:r>
          </w:p>
        </w:tc>
        <w:tc>
          <w:tcPr>
            <w:tcW w:w="851" w:type="dxa"/>
          </w:tcPr>
          <w:p w14:paraId="1FA862D4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7</w:t>
            </w:r>
          </w:p>
        </w:tc>
        <w:tc>
          <w:tcPr>
            <w:tcW w:w="1134" w:type="dxa"/>
          </w:tcPr>
          <w:p w14:paraId="19E423E1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1</w:t>
            </w:r>
          </w:p>
        </w:tc>
      </w:tr>
      <w:tr w:rsidR="005A3099" w:rsidRPr="003670CE" w14:paraId="2E5D364F" w14:textId="77777777" w:rsidTr="003E67EE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D600E70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16B71B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users</w:t>
            </w:r>
          </w:p>
          <w:p w14:paraId="677B472B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F663DF2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635A63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8F49FA" w14:textId="77777777" w:rsidR="005A3099" w:rsidRPr="003670CE" w:rsidRDefault="005A3099" w:rsidP="005A309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A15D6A2" w14:textId="464BEC62" w:rsidR="005A3099" w:rsidRPr="00C67DCD" w:rsidRDefault="00C67DCD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D7E462" w14:textId="57586616" w:rsidR="005A3099" w:rsidRPr="003670CE" w:rsidRDefault="00C67DCD" w:rsidP="00C67DCD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617426" w14:textId="6D4F4C9C" w:rsidR="005A3099" w:rsidRPr="003670CE" w:rsidRDefault="00C67DCD" w:rsidP="00C67DCD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B1828A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E9AC78" w14:textId="77777777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8A443E" w14:textId="77777777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268F7C2" w14:textId="0CE67F5F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="003662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F5A36A" w14:textId="7F85F8D9" w:rsidR="005A3099" w:rsidRPr="003670CE" w:rsidRDefault="005A3099" w:rsidP="005A3099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8B26D3" w14:textId="4C94AB68" w:rsidR="005A3099" w:rsidRPr="003670CE" w:rsidRDefault="005A3099" w:rsidP="005A309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70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</w:t>
            </w:r>
            <w:r w:rsidR="0036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bookmarkEnd w:id="1"/>
    <w:p w14:paraId="48F93D61" w14:textId="77777777" w:rsidR="00F52736" w:rsidRPr="003670CE" w:rsidRDefault="00F52736" w:rsidP="00F52736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70CE">
        <w:rPr>
          <w:rFonts w:ascii="Times New Roman" w:hAnsi="Times New Roman" w:cs="Times New Roman"/>
          <w:sz w:val="24"/>
          <w:szCs w:val="24"/>
          <w:lang w:val="en-US"/>
        </w:rPr>
        <w:t>Data are presented as mean ± standard deviation.</w:t>
      </w:r>
    </w:p>
    <w:p w14:paraId="1CB4936C" w14:textId="41C41514" w:rsidR="00F52736" w:rsidRPr="003670CE" w:rsidRDefault="00B0215A" w:rsidP="00F52736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215A">
        <w:rPr>
          <w:rFonts w:ascii="Times New Roman" w:hAnsi="Times New Roman" w:cs="Times New Roman"/>
          <w:i/>
          <w:sz w:val="24"/>
          <w:szCs w:val="24"/>
          <w:lang w:val="en-US"/>
        </w:rPr>
        <w:t xml:space="preserve">MVS </w:t>
      </w:r>
      <w:r w:rsidRPr="00B0215A">
        <w:rPr>
          <w:rFonts w:ascii="Times New Roman" w:hAnsi="Times New Roman" w:cs="Times New Roman"/>
          <w:sz w:val="24"/>
          <w:szCs w:val="24"/>
          <w:lang w:val="en-US"/>
        </w:rPr>
        <w:t>multivitamin supplement</w:t>
      </w:r>
      <w:r w:rsidRPr="00B0215A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sMVS </w:t>
      </w:r>
      <w:r w:rsidRPr="00B0215A">
        <w:rPr>
          <w:rFonts w:ascii="Times New Roman" w:hAnsi="Times New Roman" w:cs="Times New Roman"/>
          <w:sz w:val="24"/>
          <w:szCs w:val="24"/>
          <w:lang w:val="en-US"/>
        </w:rPr>
        <w:t>standard multivitamin supplement</w:t>
      </w:r>
      <w:r w:rsidRPr="00B0215A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MCV </w:t>
      </w:r>
      <w:r w:rsidRPr="00B0215A">
        <w:rPr>
          <w:rFonts w:ascii="Times New Roman" w:hAnsi="Times New Roman" w:cs="Times New Roman"/>
          <w:sz w:val="24"/>
          <w:szCs w:val="24"/>
          <w:lang w:val="en-US"/>
        </w:rPr>
        <w:t>mean corpuscular volume</w:t>
      </w:r>
      <w:r w:rsidRPr="00B0215A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PTH </w:t>
      </w:r>
      <w:r w:rsidRPr="00B0215A">
        <w:rPr>
          <w:rFonts w:ascii="Times New Roman" w:hAnsi="Times New Roman" w:cs="Times New Roman"/>
          <w:sz w:val="24"/>
          <w:szCs w:val="24"/>
          <w:lang w:val="en-US"/>
        </w:rPr>
        <w:t>parathyroid hormone.</w:t>
      </w:r>
    </w:p>
    <w:p w14:paraId="56886043" w14:textId="7C82E2F0" w:rsidR="00643DAE" w:rsidRDefault="00F33E77" w:rsidP="00F52736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  <w:sectPr w:rsidR="00643DAE" w:rsidSect="00F5273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F52736" w:rsidRPr="003670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F52736" w:rsidRPr="003670CE">
        <w:rPr>
          <w:rFonts w:ascii="Times New Roman" w:hAnsi="Times New Roman" w:cs="Times New Roman"/>
          <w:sz w:val="24"/>
          <w:szCs w:val="24"/>
          <w:lang w:val="en-US"/>
        </w:rPr>
        <w:t>Corrected for albumin levels (total calcium – (0.025 x albumin) + 1).</w:t>
      </w:r>
    </w:p>
    <w:p w14:paraId="48E1D5DD" w14:textId="629D9B03" w:rsidR="00643DAE" w:rsidRDefault="00037E0D" w:rsidP="00643DAE">
      <w:pPr>
        <w:pStyle w:val="Geenafstand"/>
        <w:tabs>
          <w:tab w:val="left" w:pos="2190"/>
        </w:tabs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5350A8D1" wp14:editId="4CB11178">
            <wp:extent cx="5760720" cy="4188460"/>
            <wp:effectExtent l="0" t="0" r="0" b="254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64BDD" w14:textId="77777777" w:rsidR="00643DAE" w:rsidRDefault="00643DAE" w:rsidP="00643DAE">
      <w:pPr>
        <w:pStyle w:val="Geenafstand"/>
        <w:tabs>
          <w:tab w:val="left" w:pos="2190"/>
        </w:tabs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292930" w14:textId="77777777" w:rsidR="00643DAE" w:rsidRDefault="00643DAE" w:rsidP="00643DAE">
      <w:pPr>
        <w:pStyle w:val="Geenafstand"/>
        <w:tabs>
          <w:tab w:val="left" w:pos="2190"/>
        </w:tabs>
        <w:spacing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lowchart of the study population of the VITAAL I and VITAAL II study at baseline (T0), </w:t>
      </w:r>
      <w:r w:rsidRPr="003670CE">
        <w:rPr>
          <w:rFonts w:ascii="Times New Roman" w:eastAsia="Calibri" w:hAnsi="Times New Roman" w:cs="Times New Roman"/>
          <w:sz w:val="24"/>
          <w:szCs w:val="24"/>
          <w:lang w:val="en-US"/>
        </w:rPr>
        <w:t>after the 12-month intervention period (T12), and at 24 and 36 months of follow-up (T24, T36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081DF05B" w14:textId="77777777" w:rsidR="00643DAE" w:rsidRDefault="00643DAE" w:rsidP="00643DAE">
      <w:pPr>
        <w:pStyle w:val="Geenafstand"/>
        <w:tabs>
          <w:tab w:val="left" w:pos="2190"/>
        </w:tabs>
        <w:spacing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F9A8555" w14:textId="77777777" w:rsidR="00643DAE" w:rsidRDefault="00643DAE" w:rsidP="00643DAE">
      <w:pPr>
        <w:pStyle w:val="Geenafstand"/>
        <w:tabs>
          <w:tab w:val="left" w:pos="2190"/>
        </w:tabs>
        <w:spacing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5FA0982" w14:textId="54E9AA50" w:rsidR="00F52736" w:rsidRPr="003670CE" w:rsidRDefault="00F52736" w:rsidP="00F52736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444BB557" w14:textId="77777777" w:rsidR="001C311C" w:rsidRPr="00E57905" w:rsidRDefault="001C311C">
      <w:pPr>
        <w:rPr>
          <w:rFonts w:ascii="Verdana" w:hAnsi="Verdana"/>
          <w:sz w:val="20"/>
          <w:szCs w:val="20"/>
        </w:rPr>
      </w:pPr>
    </w:p>
    <w:sectPr w:rsidR="001C311C" w:rsidRPr="00E57905" w:rsidSect="00643D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BE663A" w14:textId="77777777" w:rsidR="00B0215A" w:rsidRDefault="00B0215A" w:rsidP="00177AD1">
      <w:pPr>
        <w:spacing w:after="0" w:line="240" w:lineRule="auto"/>
      </w:pPr>
      <w:r>
        <w:separator/>
      </w:r>
    </w:p>
  </w:endnote>
  <w:endnote w:type="continuationSeparator" w:id="0">
    <w:p w14:paraId="6F339E54" w14:textId="77777777" w:rsidR="00B0215A" w:rsidRDefault="00B0215A" w:rsidP="00177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8904A3" w14:textId="77777777" w:rsidR="00B0215A" w:rsidRDefault="00B0215A" w:rsidP="00177AD1">
      <w:pPr>
        <w:spacing w:after="0" w:line="240" w:lineRule="auto"/>
      </w:pPr>
      <w:r>
        <w:separator/>
      </w:r>
    </w:p>
  </w:footnote>
  <w:footnote w:type="continuationSeparator" w:id="0">
    <w:p w14:paraId="646D4AA4" w14:textId="77777777" w:rsidR="00B0215A" w:rsidRDefault="00B0215A" w:rsidP="00177A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F837D7"/>
    <w:multiLevelType w:val="hybridMultilevel"/>
    <w:tmpl w:val="DD743B20"/>
    <w:lvl w:ilvl="0" w:tplc="A8E83F18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DateAndTime/>
  <w:proofState w:spelling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736"/>
    <w:rsid w:val="00037E0D"/>
    <w:rsid w:val="00075A69"/>
    <w:rsid w:val="00164BAF"/>
    <w:rsid w:val="00177665"/>
    <w:rsid w:val="00177AD1"/>
    <w:rsid w:val="00193C62"/>
    <w:rsid w:val="001C311C"/>
    <w:rsid w:val="001C40CD"/>
    <w:rsid w:val="0020792B"/>
    <w:rsid w:val="002A40ED"/>
    <w:rsid w:val="00315920"/>
    <w:rsid w:val="003559D3"/>
    <w:rsid w:val="003662F5"/>
    <w:rsid w:val="003E67EE"/>
    <w:rsid w:val="00445D31"/>
    <w:rsid w:val="004D46BA"/>
    <w:rsid w:val="005A3099"/>
    <w:rsid w:val="005C0059"/>
    <w:rsid w:val="006041F9"/>
    <w:rsid w:val="00643DAE"/>
    <w:rsid w:val="0066107F"/>
    <w:rsid w:val="006D477A"/>
    <w:rsid w:val="00945A8D"/>
    <w:rsid w:val="009C21BB"/>
    <w:rsid w:val="00A668B2"/>
    <w:rsid w:val="00A85A03"/>
    <w:rsid w:val="00AE7BD5"/>
    <w:rsid w:val="00B0215A"/>
    <w:rsid w:val="00C67DCD"/>
    <w:rsid w:val="00E57905"/>
    <w:rsid w:val="00E74C5D"/>
    <w:rsid w:val="00F33E77"/>
    <w:rsid w:val="00F50762"/>
    <w:rsid w:val="00F5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21043189"/>
  <w15:chartTrackingRefBased/>
  <w15:docId w15:val="{8B921E9B-A05B-4CC6-BB3E-D27B2030B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52736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paragraph" w:styleId="Geenafstand">
    <w:name w:val="No Spacing"/>
    <w:link w:val="GeenafstandChar"/>
    <w:uiPriority w:val="1"/>
    <w:qFormat/>
    <w:rsid w:val="00F52736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F52736"/>
  </w:style>
  <w:style w:type="table" w:styleId="Tabelraster">
    <w:name w:val="Table Grid"/>
    <w:basedOn w:val="Standaardtabel"/>
    <w:uiPriority w:val="59"/>
    <w:rsid w:val="00F52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5273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5273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52736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527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52736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7766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776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480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Rijnstate</Company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usschen</dc:creator>
  <cp:keywords/>
  <dc:description/>
  <cp:lastModifiedBy>Laura Heusschen</cp:lastModifiedBy>
  <cp:revision>18</cp:revision>
  <dcterms:created xsi:type="dcterms:W3CDTF">2022-03-04T13:32:00Z</dcterms:created>
  <dcterms:modified xsi:type="dcterms:W3CDTF">2022-08-05T11:55:00Z</dcterms:modified>
</cp:coreProperties>
</file>